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281" w:rsidRPr="00AF5344" w:rsidRDefault="00FB2093" w:rsidP="006D375C">
      <w:pPr>
        <w:pStyle w:val="a3"/>
        <w:spacing w:after="100" w:afterAutospacing="1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</w:rPr>
        <w:t>Supplementa</w:t>
      </w:r>
      <w:r w:rsidR="003C5622">
        <w:rPr>
          <w:rFonts w:ascii="Times New Roman" w:hAnsi="Times New Roman" w:cs="Times New Roman" w:hint="eastAsia"/>
        </w:rPr>
        <w:t>ry</w:t>
      </w:r>
      <w:r w:rsidRPr="00AF5344">
        <w:rPr>
          <w:rFonts w:ascii="Times New Roman" w:hAnsi="Times New Roman" w:cs="Times New Roman"/>
        </w:rPr>
        <w:t xml:space="preserve"> material</w:t>
      </w:r>
    </w:p>
    <w:p w:rsidR="003A7063" w:rsidRPr="003A7063" w:rsidRDefault="003A7063" w:rsidP="006D012E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3A706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3A7063">
        <w:rPr>
          <w:rFonts w:ascii="Times New Roman" w:hAnsi="Times New Roman" w:cs="Times New Roman"/>
          <w:b/>
        </w:rPr>
        <w:t xml:space="preserve">1 The production of flavonoids from engineered yeasts in </w:t>
      </w:r>
      <w:r w:rsidRPr="003A7063">
        <w:rPr>
          <w:rFonts w:ascii="Times New Roman" w:hAnsi="Times New Roman" w:cs="Times New Roman" w:hint="eastAsia"/>
          <w:b/>
        </w:rPr>
        <w:t>batch fermentation</w:t>
      </w:r>
      <w:r w:rsidRPr="003A7063">
        <w:rPr>
          <w:rFonts w:ascii="Times New Roman" w:hAnsi="Times New Roman" w:cs="Times New Roman"/>
          <w:b/>
        </w:rPr>
        <w:t>.</w:t>
      </w:r>
    </w:p>
    <w:tbl>
      <w:tblPr>
        <w:tblStyle w:val="a4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182"/>
        <w:gridCol w:w="1308"/>
        <w:gridCol w:w="1340"/>
        <w:gridCol w:w="1292"/>
        <w:gridCol w:w="1208"/>
        <w:gridCol w:w="1417"/>
      </w:tblGrid>
      <w:tr w:rsidR="006D17CB" w:rsidRPr="00073B62" w:rsidTr="00B12497">
        <w:trPr>
          <w:trHeight w:val="1355"/>
        </w:trPr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OD</w:t>
            </w:r>
            <w:r w:rsidRPr="00073B62">
              <w:rPr>
                <w:rFonts w:ascii="Times New Roman" w:hAnsi="Times New Roman" w:cs="Times New Roman"/>
                <w:b/>
                <w:vertAlign w:val="subscript"/>
              </w:rPr>
              <w:t>600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Kaempferol mg/L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Dihydro</w:t>
            </w:r>
            <w:r>
              <w:rPr>
                <w:rFonts w:ascii="Times New Roman" w:hAnsi="Times New Roman" w:cs="Times New Roman" w:hint="eastAsia"/>
                <w:b/>
              </w:rPr>
              <w:t xml:space="preserve"> -</w:t>
            </w:r>
            <w:r w:rsidRPr="00073B62">
              <w:rPr>
                <w:rFonts w:ascii="Times New Roman" w:hAnsi="Times New Roman" w:cs="Times New Roman"/>
                <w:b/>
              </w:rPr>
              <w:t xml:space="preserve">kaempferol 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073B62">
              <w:rPr>
                <w:rFonts w:ascii="Times New Roman" w:hAnsi="Times New Roman" w:cs="Times New Roman"/>
                <w:b/>
              </w:rPr>
              <w:t>mg/L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Naringenin mg/L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073B62" w:rsidRDefault="006D17CB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otal flavonoids</w:t>
            </w:r>
            <w:r w:rsidR="000D00D7" w:rsidRPr="006246E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/>
              </w:rPr>
              <w:t xml:space="preserve"> mg/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6D17CB" w:rsidRPr="006246ED" w:rsidRDefault="006D17CB" w:rsidP="006246E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 w:hint="eastAsia"/>
                <w:b/>
              </w:rPr>
              <w:t>Specific kaempferol production</w:t>
            </w:r>
            <w:r w:rsidR="000D00D7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  <w:p w:rsidR="006D17CB" w:rsidRDefault="006D17CB" w:rsidP="006246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g/g DCW</w:t>
            </w:r>
          </w:p>
        </w:tc>
      </w:tr>
      <w:tr w:rsidR="00AF7AD6" w:rsidRPr="00073B62" w:rsidTr="00B12497">
        <w:tc>
          <w:tcPr>
            <w:tcW w:w="9180" w:type="dxa"/>
            <w:gridSpan w:val="7"/>
            <w:tcBorders>
              <w:top w:val="single" w:sz="8" w:space="0" w:color="auto"/>
            </w:tcBorders>
          </w:tcPr>
          <w:p w:rsidR="00AF7AD6" w:rsidRPr="00073B62" w:rsidRDefault="00AF7AD6" w:rsidP="00073B62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>Fermentation from glucose</w:t>
            </w:r>
          </w:p>
        </w:tc>
      </w:tr>
      <w:tr w:rsidR="006D17CB" w:rsidRPr="00073B62" w:rsidTr="00B12497">
        <w:trPr>
          <w:trHeight w:val="233"/>
        </w:trPr>
        <w:tc>
          <w:tcPr>
            <w:tcW w:w="1433" w:type="dxa"/>
          </w:tcPr>
          <w:p w:rsidR="006D17CB" w:rsidRPr="006D012E" w:rsidRDefault="006D17CB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</w:t>
            </w:r>
          </w:p>
        </w:tc>
        <w:tc>
          <w:tcPr>
            <w:tcW w:w="1182" w:type="dxa"/>
          </w:tcPr>
          <w:p w:rsidR="006D17CB" w:rsidRPr="006D012E" w:rsidRDefault="006D17CB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6.81±0.47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</w:tcPr>
          <w:p w:rsidR="006D17CB" w:rsidRPr="006D012E" w:rsidRDefault="006D17CB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340" w:type="dxa"/>
          </w:tcPr>
          <w:p w:rsidR="006D17CB" w:rsidRPr="006D012E" w:rsidRDefault="006D17CB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92" w:type="dxa"/>
          </w:tcPr>
          <w:p w:rsidR="006D17CB" w:rsidRPr="006D012E" w:rsidRDefault="006D17CB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2.29±0.31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8" w:type="dxa"/>
          </w:tcPr>
          <w:p w:rsidR="006D17CB" w:rsidRPr="00073B62" w:rsidRDefault="006D17CB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9</w:t>
            </w:r>
          </w:p>
        </w:tc>
        <w:tc>
          <w:tcPr>
            <w:tcW w:w="1417" w:type="dxa"/>
          </w:tcPr>
          <w:p w:rsidR="006D17CB" w:rsidRDefault="006D17CB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AD6" w:rsidRPr="00073B62" w:rsidTr="00B12497">
        <w:tc>
          <w:tcPr>
            <w:tcW w:w="1433" w:type="dxa"/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</w:t>
            </w:r>
          </w:p>
        </w:tc>
        <w:tc>
          <w:tcPr>
            <w:tcW w:w="118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5.65±0.21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8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6.97±0.44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40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55±0.41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32±0.56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8" w:type="dxa"/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4</w:t>
            </w:r>
          </w:p>
        </w:tc>
        <w:tc>
          <w:tcPr>
            <w:tcW w:w="1417" w:type="dxa"/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4.36</w:t>
            </w:r>
          </w:p>
        </w:tc>
      </w:tr>
      <w:tr w:rsidR="00AF7AD6" w:rsidRPr="00073B62" w:rsidTr="00B12497">
        <w:tc>
          <w:tcPr>
            <w:tcW w:w="1433" w:type="dxa"/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-A3</w:t>
            </w:r>
          </w:p>
        </w:tc>
        <w:tc>
          <w:tcPr>
            <w:tcW w:w="118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5.23±0.28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8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8.60±0.51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40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2.89±0.47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98±1.17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8" w:type="dxa"/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7</w:t>
            </w:r>
          </w:p>
        </w:tc>
        <w:tc>
          <w:tcPr>
            <w:tcW w:w="1417" w:type="dxa"/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5.81</w:t>
            </w:r>
          </w:p>
        </w:tc>
      </w:tr>
      <w:tr w:rsidR="00AF7AD6" w:rsidRPr="00073B62" w:rsidTr="00B12497">
        <w:tc>
          <w:tcPr>
            <w:tcW w:w="1433" w:type="dxa"/>
            <w:tcBorders>
              <w:bottom w:val="single" w:sz="8" w:space="0" w:color="auto"/>
            </w:tcBorders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-A4</w:t>
            </w: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48±0.27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8" w:type="dxa"/>
            <w:tcBorders>
              <w:bottom w:val="single" w:sz="8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61±0.22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40" w:type="dxa"/>
            <w:tcBorders>
              <w:bottom w:val="single" w:sz="8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.30±0.12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92" w:type="dxa"/>
            <w:tcBorders>
              <w:bottom w:val="single" w:sz="8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0.82±0.21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</w:tr>
      <w:tr w:rsidR="00AF7AD6" w:rsidRPr="00073B62" w:rsidTr="00B12497">
        <w:tc>
          <w:tcPr>
            <w:tcW w:w="9180" w:type="dxa"/>
            <w:gridSpan w:val="7"/>
            <w:tcBorders>
              <w:top w:val="single" w:sz="8" w:space="0" w:color="auto"/>
            </w:tcBorders>
          </w:tcPr>
          <w:p w:rsidR="00AF7AD6" w:rsidRPr="00AF7AD6" w:rsidRDefault="00AF7AD6" w:rsidP="00B12497">
            <w:pPr>
              <w:spacing w:after="100" w:afterAutospacing="1"/>
              <w:jc w:val="left"/>
              <w:rPr>
                <w:rFonts w:ascii="Times New Roman" w:hAnsi="Times New Roman" w:cs="Times New Roman"/>
                <w:b/>
              </w:rPr>
            </w:pPr>
            <w:r w:rsidRPr="00073B62">
              <w:rPr>
                <w:rFonts w:ascii="Times New Roman" w:hAnsi="Times New Roman" w:cs="Times New Roman"/>
                <w:b/>
              </w:rPr>
              <w:t xml:space="preserve">Fermentation from glucose and </w:t>
            </w:r>
            <w:r w:rsidRPr="00073B62">
              <w:rPr>
                <w:rFonts w:ascii="Times New Roman" w:hAnsi="Times New Roman" w:cs="Times New Roman"/>
                <w:b/>
                <w:i/>
              </w:rPr>
              <w:t>p</w:t>
            </w:r>
            <w:r w:rsidRPr="00073B62">
              <w:rPr>
                <w:rFonts w:ascii="Times New Roman" w:hAnsi="Times New Roman" w:cs="Times New Roman"/>
                <w:b/>
              </w:rPr>
              <w:t>-coumarate</w:t>
            </w:r>
          </w:p>
        </w:tc>
      </w:tr>
      <w:tr w:rsidR="00AF7AD6" w:rsidRPr="00073B62" w:rsidTr="00B12497">
        <w:tc>
          <w:tcPr>
            <w:tcW w:w="1433" w:type="dxa"/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</w:t>
            </w:r>
          </w:p>
        </w:tc>
        <w:tc>
          <w:tcPr>
            <w:tcW w:w="118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5.71±0.15</w:t>
            </w:r>
            <w:r w:rsidRPr="004257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6.05±0.92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40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2.15±1.25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8.03±0.4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08" w:type="dxa"/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23</w:t>
            </w:r>
          </w:p>
        </w:tc>
        <w:tc>
          <w:tcPr>
            <w:tcW w:w="1417" w:type="dxa"/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9.93</w:t>
            </w:r>
          </w:p>
        </w:tc>
      </w:tr>
      <w:tr w:rsidR="00AF7AD6" w:rsidRPr="00073B62" w:rsidTr="00B12497">
        <w:tc>
          <w:tcPr>
            <w:tcW w:w="1433" w:type="dxa"/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-A3</w:t>
            </w:r>
          </w:p>
        </w:tc>
        <w:tc>
          <w:tcPr>
            <w:tcW w:w="118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5.34±0.28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308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8.76±1.12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40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1.38±1.07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2" w:type="dxa"/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8.51±1.9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08" w:type="dxa"/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5</w:t>
            </w:r>
          </w:p>
        </w:tc>
        <w:tc>
          <w:tcPr>
            <w:tcW w:w="1417" w:type="dxa"/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12.41</w:t>
            </w:r>
          </w:p>
        </w:tc>
      </w:tr>
      <w:tr w:rsidR="00AF7AD6" w:rsidRPr="00073B62" w:rsidTr="00B12497">
        <w:tc>
          <w:tcPr>
            <w:tcW w:w="1433" w:type="dxa"/>
            <w:tcBorders>
              <w:bottom w:val="single" w:sz="12" w:space="0" w:color="auto"/>
            </w:tcBorders>
          </w:tcPr>
          <w:p w:rsidR="00AF7AD6" w:rsidRPr="006D012E" w:rsidRDefault="00AF7AD6" w:rsidP="00073B62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W3NP-FF-A4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92±0.3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11.23±1.29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5.32±0.22</w:t>
            </w:r>
            <w:r w:rsidRPr="006D01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:rsidR="00AF7AD6" w:rsidRPr="006D012E" w:rsidRDefault="00AF7AD6" w:rsidP="000D00D7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D012E">
              <w:rPr>
                <w:rFonts w:ascii="Times New Roman" w:hAnsi="Times New Roman" w:cs="Times New Roman"/>
              </w:rPr>
              <w:t>3.85±0.9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:rsidR="00AF7AD6" w:rsidRPr="00073B62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F7AD6" w:rsidRPr="00AF7AD6" w:rsidRDefault="00AF7AD6" w:rsidP="004D3A6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4D3A64">
              <w:rPr>
                <w:rFonts w:ascii="Times New Roman" w:hAnsi="Times New Roman" w:cs="Times New Roman"/>
                <w:color w:val="000000"/>
                <w:sz w:val="22"/>
              </w:rPr>
              <w:t>10.13</w:t>
            </w:r>
          </w:p>
        </w:tc>
      </w:tr>
    </w:tbl>
    <w:p w:rsidR="000D00D7" w:rsidRDefault="004257C3" w:rsidP="004D3A64">
      <w:pPr>
        <w:rPr>
          <w:rFonts w:ascii="Times New Roman" w:hAnsi="Times New Roman" w:cs="Times New Roman"/>
        </w:rPr>
      </w:pPr>
      <w:r w:rsidRPr="007E6141">
        <w:rPr>
          <w:rFonts w:ascii="Times New Roman" w:hAnsi="Times New Roman" w:cs="Times New Roman"/>
        </w:rPr>
        <w:t xml:space="preserve">The data were obtained at 60 hours in fermentation. YSCD media was used, and 1 mM </w:t>
      </w:r>
      <w:r w:rsidRPr="007E6141">
        <w:rPr>
          <w:rFonts w:ascii="Times New Roman" w:hAnsi="Times New Roman" w:cs="Times New Roman"/>
          <w:i/>
        </w:rPr>
        <w:t>p</w:t>
      </w:r>
      <w:r w:rsidRPr="007E6141">
        <w:rPr>
          <w:rFonts w:ascii="Times New Roman" w:hAnsi="Times New Roman" w:cs="Times New Roman"/>
        </w:rPr>
        <w:t xml:space="preserve">-coumarate was supplemented when required. Data are shown as average ± standard division in triplicate tests. </w:t>
      </w:r>
      <w:r w:rsidR="009B226D" w:rsidRPr="007E6141" w:rsidDel="000D00D7">
        <w:rPr>
          <w:rFonts w:ascii="Times New Roman" w:hAnsi="Times New Roman" w:cs="Times New Roman"/>
        </w:rPr>
        <w:t>Different superscript letter indicates significant difference in Tukey analysis (α=0.05). N.D., not detected.</w:t>
      </w:r>
    </w:p>
    <w:p w:rsidR="004257C3" w:rsidRDefault="000D00D7" w:rsidP="004D3A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="004257C3">
        <w:rPr>
          <w:rFonts w:ascii="Times New Roman" w:hAnsi="Times New Roman" w:cs="Times New Roman" w:hint="eastAsia"/>
        </w:rPr>
        <w:t>Total flavonoids is defined as the sum of</w:t>
      </w:r>
      <w:r>
        <w:rPr>
          <w:rFonts w:ascii="Times New Roman" w:hAnsi="Times New Roman" w:cs="Times New Roman" w:hint="eastAsia"/>
        </w:rPr>
        <w:t xml:space="preserve"> productions of</w:t>
      </w:r>
      <w:r w:rsidR="004257C3">
        <w:rPr>
          <w:rFonts w:ascii="Times New Roman" w:hAnsi="Times New Roman" w:cs="Times New Roman" w:hint="eastAsia"/>
        </w:rPr>
        <w:t xml:space="preserve"> kaempferol, dihydrokaempferol and naringenin.</w:t>
      </w:r>
    </w:p>
    <w:p w:rsidR="000D00D7" w:rsidRPr="007E6141" w:rsidRDefault="000D00D7" w:rsidP="004257C3">
      <w:pPr>
        <w:spacing w:after="100" w:afterAutospacing="1"/>
        <w:rPr>
          <w:rFonts w:ascii="Times New Roman" w:hAnsi="Times New Roman" w:cs="Times New Roman"/>
        </w:rPr>
      </w:pPr>
      <w:r w:rsidRPr="004D3A64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A biomass </w:t>
      </w:r>
      <w:r>
        <w:rPr>
          <w:rFonts w:ascii="Times New Roman" w:hAnsi="Times New Roman" w:cs="Times New Roman"/>
        </w:rPr>
        <w:t>conversion</w:t>
      </w:r>
      <w:r>
        <w:rPr>
          <w:rFonts w:ascii="Times New Roman" w:hAnsi="Times New Roman" w:cs="Times New Roman" w:hint="eastAsia"/>
        </w:rPr>
        <w:t xml:space="preserve"> ratio of 1 OD=0.283 g/L Dry Cell </w:t>
      </w:r>
      <w:r>
        <w:rPr>
          <w:rFonts w:ascii="Times New Roman" w:hAnsi="Times New Roman" w:cs="Times New Roman"/>
        </w:rPr>
        <w:t>Weight</w:t>
      </w:r>
      <w:r>
        <w:rPr>
          <w:rFonts w:ascii="Times New Roman" w:hAnsi="Times New Roman" w:cs="Times New Roman" w:hint="eastAsia"/>
        </w:rPr>
        <w:t xml:space="preserve"> (DCW) was applied in Specific kaempferol production </w:t>
      </w:r>
      <w:r>
        <w:rPr>
          <w:rFonts w:ascii="Times New Roman" w:hAnsi="Times New Roman" w:cs="Times New Roman"/>
        </w:rPr>
        <w:t>calculation</w:t>
      </w:r>
      <w:r>
        <w:rPr>
          <w:rFonts w:ascii="Times New Roman" w:hAnsi="Times New Roman" w:cs="Times New Roman" w:hint="eastAsia"/>
        </w:rPr>
        <w:t>.</w:t>
      </w:r>
    </w:p>
    <w:p w:rsidR="00073B62" w:rsidRPr="00073B62" w:rsidRDefault="00073B62" w:rsidP="00073B62">
      <w:pPr>
        <w:spacing w:after="100" w:afterAutospacing="1"/>
        <w:rPr>
          <w:rFonts w:ascii="Times New Roman" w:hAnsi="Times New Roman" w:cs="Times New Roman"/>
          <w:b/>
        </w:rPr>
      </w:pPr>
    </w:p>
    <w:p w:rsidR="00FB2093" w:rsidRPr="006D012E" w:rsidRDefault="00FB2093" w:rsidP="006D375C">
      <w:pPr>
        <w:spacing w:after="100" w:afterAutospacing="1"/>
        <w:rPr>
          <w:rFonts w:ascii="Times New Roman" w:hAnsi="Times New Roman" w:cs="Times New Roman"/>
        </w:rPr>
      </w:pPr>
    </w:p>
    <w:p w:rsidR="006D375C" w:rsidRPr="00AF5344" w:rsidRDefault="006D375C" w:rsidP="006D375C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AF5344">
        <w:rPr>
          <w:rFonts w:ascii="Times New Roman" w:hAnsi="Times New Roman" w:cs="Times New Roman"/>
          <w:b/>
        </w:rPr>
        <w:t xml:space="preserve">Table </w:t>
      </w:r>
      <w:r w:rsidR="003A7063" w:rsidRPr="00AF5344">
        <w:rPr>
          <w:rFonts w:ascii="Times New Roman" w:hAnsi="Times New Roman" w:cs="Times New Roman"/>
          <w:b/>
        </w:rPr>
        <w:t>S</w:t>
      </w:r>
      <w:r w:rsidR="003A7063">
        <w:rPr>
          <w:rFonts w:ascii="Times New Roman" w:hAnsi="Times New Roman" w:cs="Times New Roman" w:hint="eastAsia"/>
          <w:b/>
        </w:rPr>
        <w:t>2</w:t>
      </w:r>
      <w:r w:rsidR="00AF5344">
        <w:rPr>
          <w:rFonts w:ascii="Times New Roman" w:hAnsi="Times New Roman" w:cs="Times New Roman" w:hint="eastAsia"/>
          <w:b/>
        </w:rPr>
        <w:t>.</w:t>
      </w:r>
      <w:r w:rsidRPr="00AF5344">
        <w:rPr>
          <w:rFonts w:ascii="Times New Roman" w:hAnsi="Times New Roman" w:cs="Times New Roman"/>
          <w:b/>
        </w:rPr>
        <w:t xml:space="preserve"> </w:t>
      </w:r>
      <w:r w:rsidR="00F80DAD">
        <w:rPr>
          <w:rFonts w:ascii="Times New Roman" w:hAnsi="Times New Roman" w:cs="Times New Roman" w:hint="eastAsia"/>
          <w:b/>
        </w:rPr>
        <w:t>M</w:t>
      </w:r>
      <w:r w:rsidR="00F80DAD" w:rsidRPr="00AF5344">
        <w:rPr>
          <w:rFonts w:ascii="Times New Roman" w:hAnsi="Times New Roman" w:cs="Times New Roman"/>
          <w:b/>
        </w:rPr>
        <w:t xml:space="preserve">aximum </w:t>
      </w:r>
      <w:r w:rsidRPr="00AF5344">
        <w:rPr>
          <w:rFonts w:ascii="Times New Roman" w:hAnsi="Times New Roman" w:cs="Times New Roman"/>
          <w:b/>
        </w:rPr>
        <w:t>OD</w:t>
      </w:r>
      <w:r w:rsidRPr="00AF5344">
        <w:rPr>
          <w:rFonts w:ascii="Times New Roman" w:hAnsi="Times New Roman" w:cs="Times New Roman"/>
          <w:b/>
          <w:vertAlign w:val="subscript"/>
        </w:rPr>
        <w:t>600</w:t>
      </w:r>
      <w:r w:rsidRPr="00AF5344">
        <w:rPr>
          <w:rFonts w:ascii="Times New Roman" w:hAnsi="Times New Roman" w:cs="Times New Roman"/>
          <w:b/>
        </w:rPr>
        <w:t xml:space="preserve"> and production of kaempferol, dihydrokaempferol and naringenin of W3NP-FF and W3NP-FF-A3 in fed-batch fermentation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586"/>
        <w:gridCol w:w="1645"/>
        <w:gridCol w:w="1982"/>
        <w:gridCol w:w="1640"/>
      </w:tblGrid>
      <w:tr w:rsidR="006D375C" w:rsidRPr="00AF5344" w:rsidTr="00E058E9"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OD</w:t>
            </w:r>
            <w:r w:rsidRPr="00AF5344">
              <w:rPr>
                <w:rFonts w:ascii="Times New Roman" w:hAnsi="Times New Roman" w:cs="Times New Roman"/>
                <w:b/>
                <w:vertAlign w:val="subscript"/>
              </w:rPr>
              <w:t>600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Kaempferol mg/L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Dihydrokaempferol mg/L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Naringenin mg/L</w:t>
            </w:r>
          </w:p>
        </w:tc>
      </w:tr>
      <w:tr w:rsidR="006D375C" w:rsidRPr="00AF5344" w:rsidTr="00E058E9">
        <w:tc>
          <w:tcPr>
            <w:tcW w:w="1677" w:type="dxa"/>
            <w:tcBorders>
              <w:top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hAnsi="Times New Roman" w:cs="Times New Roman"/>
                <w:color w:val="000000"/>
                <w:sz w:val="22"/>
              </w:rPr>
              <w:t>W3NP-FF</w:t>
            </w:r>
          </w:p>
        </w:tc>
        <w:tc>
          <w:tcPr>
            <w:tcW w:w="1625" w:type="dxa"/>
            <w:tcBorders>
              <w:top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60.70</w:t>
            </w:r>
          </w:p>
        </w:tc>
        <w:tc>
          <w:tcPr>
            <w:tcW w:w="1662" w:type="dxa"/>
            <w:tcBorders>
              <w:top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43.58</w:t>
            </w:r>
          </w:p>
        </w:tc>
        <w:tc>
          <w:tcPr>
            <w:tcW w:w="1899" w:type="dxa"/>
            <w:tcBorders>
              <w:top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15.39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8.43</w:t>
            </w:r>
          </w:p>
        </w:tc>
      </w:tr>
      <w:tr w:rsidR="006D375C" w:rsidRPr="00AF5344" w:rsidTr="00E058E9">
        <w:tc>
          <w:tcPr>
            <w:tcW w:w="1677" w:type="dxa"/>
            <w:tcBorders>
              <w:bottom w:val="single" w:sz="12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hAnsi="Times New Roman" w:cs="Times New Roman"/>
                <w:color w:val="000000"/>
                <w:sz w:val="22"/>
              </w:rPr>
              <w:t>W3NP-FF-A3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51.85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66.29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12.3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6D375C" w:rsidRPr="00AF5344" w:rsidRDefault="006D375C" w:rsidP="006D375C">
            <w:pPr>
              <w:spacing w:after="100" w:afterAutospacing="1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F5344">
              <w:rPr>
                <w:rFonts w:ascii="Times New Roman" w:eastAsia="宋体" w:hAnsi="Times New Roman" w:cs="Times New Roman"/>
                <w:color w:val="000000"/>
                <w:sz w:val="22"/>
              </w:rPr>
              <w:t>11.83</w:t>
            </w:r>
          </w:p>
        </w:tc>
      </w:tr>
    </w:tbl>
    <w:p w:rsidR="006D375C" w:rsidRPr="00AF5344" w:rsidRDefault="006D375C" w:rsidP="006D375C">
      <w:pPr>
        <w:spacing w:after="100" w:afterAutospacing="1"/>
        <w:rPr>
          <w:rFonts w:ascii="Times New Roman" w:hAnsi="Times New Roman" w:cs="Times New Roman"/>
        </w:rPr>
      </w:pPr>
    </w:p>
    <w:p w:rsidR="00FB2093" w:rsidRDefault="00FB2093" w:rsidP="006D375C">
      <w:pPr>
        <w:spacing w:after="100" w:afterAutospacing="1"/>
        <w:rPr>
          <w:rFonts w:ascii="Times New Roman" w:hAnsi="Times New Roman" w:cs="Times New Roman"/>
        </w:rPr>
      </w:pPr>
    </w:p>
    <w:p w:rsidR="00705FFF" w:rsidRPr="00AF5344" w:rsidRDefault="00705FFF" w:rsidP="006D375C">
      <w:pPr>
        <w:spacing w:after="100" w:afterAutospacing="1"/>
        <w:rPr>
          <w:rFonts w:ascii="Times New Roman" w:hAnsi="Times New Roman" w:cs="Times New Roman"/>
        </w:rPr>
      </w:pPr>
    </w:p>
    <w:p w:rsidR="00FB2093" w:rsidRPr="00AF5344" w:rsidRDefault="006D375C" w:rsidP="006D375C">
      <w:pPr>
        <w:spacing w:after="100" w:afterAutospacing="1"/>
        <w:jc w:val="center"/>
        <w:rPr>
          <w:rFonts w:ascii="Times New Roman" w:hAnsi="Times New Roman" w:cs="Times New Roman"/>
          <w:b/>
          <w:sz w:val="24"/>
        </w:rPr>
      </w:pPr>
      <w:r w:rsidRPr="00AF5344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3A7063" w:rsidRPr="00AF5344">
        <w:rPr>
          <w:rFonts w:ascii="Times New Roman" w:hAnsi="Times New Roman" w:cs="Times New Roman"/>
          <w:b/>
          <w:sz w:val="24"/>
        </w:rPr>
        <w:t>S</w:t>
      </w:r>
      <w:r w:rsidR="003A7063">
        <w:rPr>
          <w:rFonts w:ascii="Times New Roman" w:hAnsi="Times New Roman" w:cs="Times New Roman" w:hint="eastAsia"/>
          <w:b/>
          <w:sz w:val="24"/>
        </w:rPr>
        <w:t>3</w:t>
      </w:r>
      <w:r w:rsidR="00AF5344">
        <w:rPr>
          <w:rFonts w:ascii="Times New Roman" w:hAnsi="Times New Roman" w:cs="Times New Roman" w:hint="eastAsia"/>
          <w:b/>
          <w:sz w:val="24"/>
        </w:rPr>
        <w:t>.</w:t>
      </w:r>
      <w:r w:rsidR="00FB2093" w:rsidRPr="00AF5344">
        <w:rPr>
          <w:rFonts w:ascii="Times New Roman" w:hAnsi="Times New Roman" w:cs="Times New Roman"/>
          <w:b/>
          <w:sz w:val="24"/>
        </w:rPr>
        <w:t xml:space="preserve"> Optimized gene sequence for </w:t>
      </w:r>
      <w:r w:rsidR="00FB2093" w:rsidRPr="00F80DAD">
        <w:rPr>
          <w:rFonts w:ascii="Times New Roman" w:hAnsi="Times New Roman" w:cs="Times New Roman"/>
          <w:b/>
          <w:i/>
          <w:sz w:val="24"/>
        </w:rPr>
        <w:t>S.</w:t>
      </w:r>
      <w:r w:rsidR="00314FC1">
        <w:rPr>
          <w:rFonts w:ascii="Times New Roman" w:hAnsi="Times New Roman" w:cs="Times New Roman"/>
          <w:b/>
          <w:i/>
          <w:sz w:val="24"/>
        </w:rPr>
        <w:t xml:space="preserve"> </w:t>
      </w:r>
      <w:r w:rsidR="00FB2093" w:rsidRPr="00F80DAD">
        <w:rPr>
          <w:rFonts w:ascii="Times New Roman" w:hAnsi="Times New Roman" w:cs="Times New Roman"/>
          <w:b/>
          <w:i/>
          <w:sz w:val="24"/>
        </w:rPr>
        <w:t>cerevisia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FB2093" w:rsidRPr="00AF5344" w:rsidTr="00481D84"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:rsidR="00FB2093" w:rsidRPr="00AF5344" w:rsidRDefault="00FB2093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280" w:type="dxa"/>
            <w:tcBorders>
              <w:top w:val="single" w:sz="12" w:space="0" w:color="auto"/>
              <w:bottom w:val="single" w:sz="8" w:space="0" w:color="auto"/>
            </w:tcBorders>
          </w:tcPr>
          <w:p w:rsidR="00FB2093" w:rsidRPr="00AF5344" w:rsidRDefault="00FB2093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Optimized sequence</w:t>
            </w:r>
          </w:p>
        </w:tc>
      </w:tr>
      <w:tr w:rsidR="00FB2093" w:rsidRPr="00AF5344" w:rsidTr="00481D84">
        <w:tc>
          <w:tcPr>
            <w:tcW w:w="1242" w:type="dxa"/>
            <w:tcBorders>
              <w:top w:val="single" w:sz="8" w:space="0" w:color="auto"/>
            </w:tcBorders>
          </w:tcPr>
          <w:p w:rsidR="00FB2093" w:rsidRPr="00F80DAD" w:rsidRDefault="005C2C6D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t>CitFLS</w:t>
            </w:r>
          </w:p>
        </w:tc>
        <w:tc>
          <w:tcPr>
            <w:tcW w:w="7280" w:type="dxa"/>
            <w:tcBorders>
              <w:top w:val="single" w:sz="8" w:space="0" w:color="auto"/>
            </w:tcBorders>
          </w:tcPr>
          <w:p w:rsidR="00FB2093" w:rsidRPr="00AF5344" w:rsidRDefault="005C2C6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AAGTTGAACGCGTTCAAGCAATTGCGAGCCTGAGTCATAGTAACGGTACCATTCCGGCAGAGTTCATTCGTCCGGAAAAAGAACAGCCGGCAAGTACCACCTATCACGGTCCGGCACCGGAAATTCCGACCATTGATCTGGACGATCCGGTTCAGGATCGCCTGGTTCGTAGTATTGCAGAAGCGAGCCGCGAGTGGGGTATCTTTCAGGTTACCAACCACGGTATTCCGAGCGATCTGATCTGCAAACTGCAGGCGGTTGGCAAAGAATTTTTCGAACTGCCGCAGGAAGAAAAAGAAGTTTATAGCCGTCCGGCTGACGCAAAAGATGTTCAGGGTTACGGCACCAAACTGCAGAAAGAAGTCGAGGGCAAAAAATCCTGGGTCGATCACCTGTTTCATCGCGTTTGGCCGCCGAGTAGCATTAACTACCGCTTTTGGCCGAAAAACCCGCCGAGTTATCGCGCAGTTAACGAAGAGTACGCCAAATACATGCGCGAAGTCGTGGATAAACTGTTCACCTACCTGTCTCTGGGTCTGGGTGTAGAAGGCGGCGTTCTGAAAGAAGCAGCAGGCGGCGACGATATCGAATATATGCTGAAAATCAACTACTATCCGCCGTGTCCGCGTCCGGATCTGGCACTGGGGGTTGTTGCACATACCGATCTGTCTGCACTGACCGTTCTGGTTCCGAACGAAGTTCCGGGTCTGCAGGTTTTTAAAGACGACCGCTGGATCGACGCGAAATATATTCCGAACGCCCTGGTTATCCATATTGGCGATCAGATCGAGATCCTGAGCAACGGCAAATACAAAGCGGTTCTGCATCGTACCACCGTTAACAAAGACAAAACCCGCATGAGTTGGCCGGTTTTTCTGGAACCGCCGGCAGATACCGTTGTAGGTCCGCTGCCGCAACTGGTTGACGACGAAAACCCGCCGAAATACAAAGCGAAAAAATTCAAAGACTACAGCTACTGCAAACTGAACAAACTGCCGCAGTAA</w:t>
            </w:r>
          </w:p>
        </w:tc>
      </w:tr>
      <w:tr w:rsidR="00FB2093" w:rsidRPr="00AF5344" w:rsidTr="00481D84">
        <w:tc>
          <w:tcPr>
            <w:tcW w:w="1242" w:type="dxa"/>
          </w:tcPr>
          <w:p w:rsidR="00FB2093" w:rsidRPr="00F80DAD" w:rsidRDefault="005C2C6D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t>MdFLS</w:t>
            </w:r>
          </w:p>
        </w:tc>
        <w:tc>
          <w:tcPr>
            <w:tcW w:w="7280" w:type="dxa"/>
          </w:tcPr>
          <w:p w:rsidR="00FB2093" w:rsidRPr="00AF5344" w:rsidRDefault="005C2C6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GTGTTGAAAGCGTTGAACGCGAACGCGAAAGTAACGAAGGTACCATCCCGGCGGAATTTATCCGTAGCGAAAACGAACAGCCGGGTATTACCACCGTTCACGGTAAAGTCCTGGAAGTTCCGATCATTGATTTCAGCGATCCGGACGAAGAGAAACTGATCGTCCAGATTACCGAAGCGAGTTCCAACTGGGGTATGTACCAGATCGTCAACCACGATATCCCGAGCGAAGTCATTAGCAAACTGCAGGCGGTTGGCAAAGAGTTCTTCGAACTGCCGCAGGAAGAGAAAGAAGCATACGCGAAACCGCCGGATTCTGGTAGTATTGAAGGCTACGGCACCAAACTGTTCAAAGAGATCAGCGAAGGCGATACCACCAAAAAAGGCTGGGTGGATAACCTGTTCAACAAAATCTGGCCGCCGTCTGTTGTCAACTATCAGTTTTGGCCGAAAAACCCGCCGAGTTATCGCGAAGCAAACGAAGAATACGCGAAACACCTGCACAACGTCGTCGAAAAACTGTTCCGTCTGCTGTCACTGGGTCTGGGTCTGGAAGGTCAGGAACTGAAAAAAGCAGCAGGCGGCGATAATCTGGAATACCTGCTGAAAATCAACTACTACCCGCCGTGTCCGCGTCCGGATCTGGCACTGGGGGTTGTTGCTCACACCGATATGAGCACCGTTACCATTCTGGTTCCGAACGACGTTCAGGGTCTGCAGGCGTGCAAAGACGGTCGTTGGTACGACGTCAAATACATCCCGAACGCCCTGGTTATCCATATCGGCGATCAGATGGAGATCATGAGCAACGGCAAATATACCAGCGTTCTGCATCGTACCACCGTCAACAAAGACAAAACCCGCATCAGCTGGCCGGTTTTTCTGGAACCGCCGGCAGATCATGTAGTTGGTCCGCATCCGCAACTGGTTAACGCAGTCAACCAGCCGAAATACAAAACCAAAAAATACGGCGACTACGTCT</w:t>
            </w:r>
            <w:r w:rsidRPr="00AF5344">
              <w:rPr>
                <w:rFonts w:ascii="Times New Roman" w:hAnsi="Times New Roman" w:cs="Times New Roman"/>
              </w:rPr>
              <w:lastRenderedPageBreak/>
              <w:t>ACTGCAAAATCAACAAACTGCCGCAGTAA</w:t>
            </w:r>
          </w:p>
        </w:tc>
      </w:tr>
      <w:tr w:rsidR="00FB2093" w:rsidRPr="00AF5344" w:rsidTr="00481D84">
        <w:tc>
          <w:tcPr>
            <w:tcW w:w="1242" w:type="dxa"/>
          </w:tcPr>
          <w:p w:rsidR="00FB2093" w:rsidRPr="00F80DAD" w:rsidRDefault="005C2C6D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lastRenderedPageBreak/>
              <w:t>ZmFLS</w:t>
            </w:r>
          </w:p>
        </w:tc>
        <w:tc>
          <w:tcPr>
            <w:tcW w:w="7280" w:type="dxa"/>
          </w:tcPr>
          <w:p w:rsidR="00FB2093" w:rsidRPr="00AF5344" w:rsidRDefault="005C2C6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GTGGTGAAACCCATCTGAGCGTTCAAGAACTGGCAGCAAGTCTGGGCGCACTGCCGCCGGAATTTGTACGTAGCGAACAGGATCAGCCGGGTGCAACCACCTATCGCGGCGCAGCAGTTCCGGACGCACCGGTTATTGATATTAGCGAACCGGGTTTTGGCGCACGTATGGCAGCTGCTGCTCGCGAGTGGGGTCTGTTTCAAGTTGTTAATCATGGCGTTCCGTCTGCAGCAGTTGCAGAACTGCAACGCGTTGGTCGCGCATTTTTCGCGCTGCCGACCGAAGAAAAAGAACGTTACGCGATGGACCCGGCATCTGGCAAAATTGAAGGCTACGGTACCAAACTGCAACGCGATCTGGAGGGCAAAAAGACCTGGAACGACTTCTTCTTTCACGTTGTTGCGCCGCCGGAAAAAGTTGATCATGCAGTTTGGCCGCGTAGTCTGGCAGGTTATCGCGAAGCGAACGAAGAGTATTGCCGTCATATGCAACGTCTGACCCGCGAACTGTTTGAACATCTGAGTCTGGGTCTGGGTCTGCATGGCGGTGCAATGGCAGAAGCATTTGGTGGCGACGGTCTGGTATTTCTGCAGAAAATCAACTTCTACCCGCCGTGTCCGCAACCGGAACTGACCCTGGGCGTTGCTCCGCATACCGATATGAGTACCCTGACCGTTCTGGTTCCGAATGAAGTTCAGGGCCTGCAGGTTTTCAAAGACGGTCAGTGGTACGAAGCGAAATACGTTCCGGACGCACTGATTGTTCATATTGGCGACCAGATCGAGATCTTCAGCAACGGCGCATACAAAGCAGTTCTGCATCGCACCACCGTTAACAAAGAAAAAACCCGCATGTCCTGGCCGATGTTTGTAGAACCGCCGGGCGAACTGGTTGTTGGTCCGCATCCGAAACTGGTTACCGAAGAAAGCCCGGCGAAATACAAAGCGAAAAAATACAAAGACTACCAGCACTGCAAAATCAACAAACTGCCGATGTAA</w:t>
            </w:r>
          </w:p>
        </w:tc>
      </w:tr>
      <w:tr w:rsidR="00FB2093" w:rsidRPr="00AF5344" w:rsidTr="00481D84">
        <w:tc>
          <w:tcPr>
            <w:tcW w:w="1242" w:type="dxa"/>
          </w:tcPr>
          <w:p w:rsidR="00FB2093" w:rsidRPr="00F80DAD" w:rsidRDefault="00F835AD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t>P</w:t>
            </w:r>
            <w:r w:rsidR="000D0594" w:rsidRPr="00F80DAD">
              <w:rPr>
                <w:rFonts w:ascii="Times New Roman" w:hAnsi="Times New Roman" w:cs="Times New Roman"/>
                <w:i/>
              </w:rPr>
              <w:t>d</w:t>
            </w:r>
            <w:r w:rsidRPr="00F80DAD">
              <w:rPr>
                <w:rFonts w:ascii="Times New Roman" w:hAnsi="Times New Roman" w:cs="Times New Roman"/>
                <w:i/>
              </w:rPr>
              <w:t>FLS</w:t>
            </w:r>
          </w:p>
        </w:tc>
        <w:tc>
          <w:tcPr>
            <w:tcW w:w="7280" w:type="dxa"/>
          </w:tcPr>
          <w:p w:rsidR="00FB2093" w:rsidRPr="00AF5344" w:rsidRDefault="00F835A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AGTTCGACAGAGTTCAAGCCATCGCTAGCTTGTCCTTCGATAAAGAAACTATCCCAGAAGAATTTATCAGACCAGAGAAAGAACAACCAGCTGCTACTACTTTTCACGGTCCAGTTCCAGAGATCCCAACTATCGACTTGAACGACCCAAACCCAGAGAACTTGGTCAGGTTGATCGCTGACGCTTCCAAAGAGTGGGGTATTTTCCAAGTTGTCAACCACGGTATCCCATCCGATTTGATCGCAAAGTTGCAGGACGTCGGTAAGAAGTTCTTCGAGTTGCCACAAGAAGAAAAAGAAGTTTACGCTAAGCCACACGACTCCAAGTCTATCGAAGGTTACGGCTCCAAGTTGCAGAACAACCCACAAGTCAAGAAGTCCTGGGTCGATCACTTGTTCCACATCATCTGGCCACCATCTTCCATCAACTACCAGTTCTGGCCAAACAACCCACCATCCTACAGAGAAGTCAACGAAGAATATGCCAAGTACATGAGAGAGGTTACCGACAAGTTGTTCACCGCTTTGTCCTTGGGTTTGGGTTTGGAAGGTCACGCCCTTAAAGAAGGTGCTGGAGGCGAAGAAATTGAGTACATGTTGAAGATCAACTACTACCCACCTTGCCCAAGACCAGATTTGACTTTGGGCGTTGCTGCTCATACCGATTTGTCCGCCTTGACCATCTTGGTTCCAAACGAAGTCCCAGGTTTGCAGATCTTCAAGGACGGTAACTGGTTCGAAGCCAAGTACATCCCAAACGCCTTGATCATCCACATCGGCGATCAAATCGAGATCTTGTCCAACGGTAAGTACAAGGCCGTCTTGCATAGAACCACCGTTGCTAAGGACAAGGCTAGAATGTCCTGGCCAGTTTTCTTGGAACCACCAGGCGAATTGGTTGTCGGTCCATTGCCACACTTGATCAACGAAGACAACCCACCAAAGTTCAAGGCCAAGAAGTTCGAGGACTACATGTACTGCAAGTTGAACAGGTTGCCAcAGTAA</w:t>
            </w:r>
          </w:p>
        </w:tc>
      </w:tr>
      <w:tr w:rsidR="00FB2093" w:rsidRPr="00AF5344" w:rsidTr="00481D84">
        <w:tc>
          <w:tcPr>
            <w:tcW w:w="1242" w:type="dxa"/>
          </w:tcPr>
          <w:p w:rsidR="00FB2093" w:rsidRPr="00F80DAD" w:rsidRDefault="00AC757F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t>PAL</w:t>
            </w:r>
          </w:p>
        </w:tc>
        <w:tc>
          <w:tcPr>
            <w:tcW w:w="7280" w:type="dxa"/>
          </w:tcPr>
          <w:p w:rsidR="00FB2093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TTAACAGATTGGCAATGGAGCACCGTTCCAACCTTCAACACATTCCAAC</w:t>
            </w:r>
            <w:r w:rsidRPr="00AF5344">
              <w:rPr>
                <w:rFonts w:ascii="Times New Roman" w:hAnsi="Times New Roman" w:cs="Times New Roman"/>
              </w:rPr>
              <w:lastRenderedPageBreak/>
              <w:t>AATGGGTCGATGATTTGACCCTTACACATAGCAGTGAAAACTCTGTCGAATTCTTCACCTGGAGAAGTAACCTTTTCACCAGTCAAGTAAGAACCACCCAATTCTTCTCTAACGAATCTGTACAATGGGTAAGATCTACAAGCCTTGATTCTGTTTGGGATAGACAAAGTGTCGTTTTCGAAAGCAACTCTAACAGATTCAACTTCCTTTGGCAAGATAGCCTTCAATTCTTCTTCGAAAGTAGCGATCTTTTGGAAGATAGAAGTGTTAGTGTTCTTTTCAGTTTCACCGTTGTTCAAAGCGTGGTCAACCAAAACTTGTCTCAACTTTTGCATCAATGGGTAAGTAGCCAAACATGGGTCGTCGATGTAAGCGAAAACGTATTCTCTGTCAACAACTCTCAACAAGTCCTTTTCACAGAATCTAGATGGGTGCAATTCACCGTTAACACCCATAGTCAAAACCTTCTTAGCAACTTGAGAAACAGTGTTCTTAACAACAGACTTCATGTTTTCTTCCAAGTGTCTCAAGTCAACAGATTGACACAAAGCAACCAAGTAAGTAGAAGACATCAACTTCAAGATGTCAACAGCTTCAGCAGTCTTTCTAGCAGAGATCAAACCCAAAGAGTTAACGTCTTGGTTGTGTTGTTCAGCAGATTGAACGTGGTTAGTAACTGGGTTAGCCAAGAATTGCAATTCAGAACAGTAAGAAGCCATAGCGATTTCACCACCCTTGAAACCGTAGTCCAAAGATGGGTTTCTACCACCAGACAAGTTAGATGGCAAACCGTTGTTGTAGAAGTCGTTAACCAATTCAGAGAATTGAGCGAACATCAACTTACCGATAGCAGCGATAGCCAATCTAGTGTTGTCCATAGAAACACCGATTGGAGTACCTTGGAAGTTACCACCGTGCAAAGCCTTGTTTCTAGAAACGTCGATCAATGGGTTGTCGTTAACAGAGTTGATTTCTCTTTCGATCATCTTAGTAGAAGATCTGATAACTTCGATCAATGGACCCAACCATTGTGGAGAAGTTCTCAAAGCGTATCTGTCTTGCTTTGGCTTTTGCAATGGGTCCATTTCGTGAACCTTTTGAGCAGCCTTAACGTAGTCAGAACCGTCCAAGATGTATTCCATGATAGCAGCAGCTTCGATTTGACCTGGGTGGTGCTTCAACTTGTGAGTCAAGTGGTCAGTGAATTCTGGCTTACCTTGCATAACTTCAGCGAAGATAGCAGACAAAACTTCAGACAACAAAGCCAAAACGTTAGCTTCGAACAAAACCATAGAAGCCATACCAGAACCAACAGCAGTACCGTTAACCAAAGCCAAACCTTCCTTTGGTTGCAATTCGAAGAAACCACCTTCAACACCAGCCAACTTGAAAGCCTTTTCAGCGTTCAAAACTTCACCGTTTGGACCAACAGCCTTAGAGTTTGGTCTACCAGTCAACAAACCAGCGATGTAAGACAATGGAACCAAGTCACCAGAAGCAGTGATAGTACCTCTCAATGGCAAACATGGAGTGATGTTAGTGTTCAAGAACTTAGTGATAGCTTCCAAGATTTCGAATCTGATACCAGAGTAACCTTGCAACAAAGTGTTGATTCTAACCAACATAGCAGCTCTAGTAGCAGAGTGTGGCAAAGTGTGAGAAGATTCAGTACCGTTACCGAAGATACCAGCGTTCAAGAATCTGATCAATTCCTTTTGCAAAGCACCACCGTTCTTAGTTCTTCTGTGAGAAGTAGCACCGAAACCAGTAGTAACACCGTAAGAGTCAGTACCCTTGTTCATAGATTCCATAACCCAGTTAGAAGAAGCCTTAACACCAGCTCTAGCAGATTCAGACAATTCAACCTTAACAACAGAAGAGTCACCAGCAGCAGCGATACCAGCAACTTGAGAAACAGTCAAAGTTTCACCACCCAACTTAACCAATGGCTTTCTGAATTCAGCAACCATTCTCTTAACTTCGTCCAAGTGAGAACCAGTCAAAGCTTCAGCAGCAACACCCCAGTTCAATGGGTCCTTGTTGATACACAATTCAGAAGCAACACCGTTAGCGTGACCGTTTTCCAT</w:t>
            </w:r>
          </w:p>
        </w:tc>
      </w:tr>
      <w:tr w:rsidR="00FB2093" w:rsidRPr="00AF5344" w:rsidTr="00481D84">
        <w:tc>
          <w:tcPr>
            <w:tcW w:w="1242" w:type="dxa"/>
          </w:tcPr>
          <w:p w:rsidR="00FB2093" w:rsidRPr="00F80DAD" w:rsidRDefault="00AC757F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lastRenderedPageBreak/>
              <w:t>C4H</w:t>
            </w:r>
          </w:p>
        </w:tc>
        <w:tc>
          <w:tcPr>
            <w:tcW w:w="7280" w:type="dxa"/>
          </w:tcPr>
          <w:p w:rsidR="00FB2093" w:rsidRPr="00AF5344" w:rsidRDefault="00AC757F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ACTTGTTGTTGTTGGAAAAGACTTTGATCGCTTTGTTCGCTACTATCATCATCACTATCATCATCTCTAAGTTGAGAGGTAAGAAGTTCAAGTTGCC</w:t>
            </w:r>
            <w:r w:rsidRPr="00AF5344">
              <w:rPr>
                <w:rFonts w:ascii="Times New Roman" w:hAnsi="Times New Roman" w:cs="Times New Roman"/>
              </w:rPr>
              <w:lastRenderedPageBreak/>
              <w:t>ACCAGGTCCAACTGCTGTTCCAATCTTCGGTAACTGGTTGCAAGTTGGTGACGACTTGAACCACAGAAACTTGACTGACTTGGCTAAGAAGTTCGGTCAAATCTTCTTGTTGAGAATGGGTCAAAGAAACTTGGTTGTTGTTTCTTCTCCAGACTTGGCTAAGGAAGTTTTGCACACTCAAGGTGTTGAATTCGGTTCTAGAACTAGAAACGTTGTTTTCGACATCTTCACTGGTAAGGGTCAAGACATGGTTTTCACTGTTTACGGTGAACACTGGAGAAAGATGAGAAGAATCATGACTGTTCCATTCTTCACTAACAAGGTTGTTCAACAATACAGAAAGGGTTGGGAAGACGAAGCTGCTGCTGTTGTTGAAGACGTTAAGAAGAACCCAAAGTCTGCTACTGAAGGTGTTGTTATCAGAAAGAGATTGCAATTGATGATGTACAACAACATGTTCAGAATCATGTTCGACAGAAGATTCGACTCTGAAGACGACCCATTGTTCTTGAAGTTGAAGGCTTTGAACGGTGAAAGATCTAGATTGGCTCAATCTTTCGAATACAACTACGGTGACTTCATCCCAGTTTTGAGACCATTCTTGAGAGGTTACTTGAAGTTGTGTAAGGAAGTTAAGGACAAGAGATTGCAATTGTTCAAGGACTACTTCGTTGACGAAAGAAAGAAGATCGGTTCTACTAAGAAGTTGGACAACAACCAATTGAAGTGTGCTATCGACCACATCTTGGAAGCTAAGGACAAGGGTGAAATCAACGAAGACAACGTTTTGTACATCGTTGAAAACATCAACGTTGCTGCTATCGAAACTACTTTGTGGTCTATCGAATGGGGTATCGCTGAATTGGTTAACCACCCAGAAATCCAAGCTAAGTTGAGACACGAATTGGACACTAAGTTGGGTTCTGGTGTTCAAATCACTGAACCAGACGTTCAAAACTTGCCATACTTGCAAGCTGTTGTTAAGGAAACTTTGAGATTGAGAATGGCTATCCCATTGTTGGTTCCACACATGAACTTGCACGACGCTAAGTTGGGTGGTTTCGACATCCCAGCTGAATCTAAGATCTTGGTTAACGCTTGGTGGTTGGCTAACAACCCAGACCAATGGAAGAAGCCAGAAGAATTCAGACCAGAAAGATTCTTGGAAGAAGAAGCTAAGGTTGAAGCTAACGGTAACGACTTCAGATACTTGCCATTCGGTGTTGGTAGAAGATCTTGTCCAGGTATCATCTTGGCTTTGCCAATCTTGGGTATCACTTTGGGTAGATTGGTTCAAAACTTCGAATTGTTGCCACCACCAGGTCAATCTAAGATCGACACTTCTGAAAAGGGTGGTCAATTCTCTTTGCACATCTTGAAGCACTCTACTATCGTTGCTAAGCCAAGATCTTTCTAA</w:t>
            </w:r>
          </w:p>
        </w:tc>
      </w:tr>
      <w:tr w:rsidR="00AC757F" w:rsidRPr="00AF5344" w:rsidTr="00481D84">
        <w:tc>
          <w:tcPr>
            <w:tcW w:w="1242" w:type="dxa"/>
          </w:tcPr>
          <w:p w:rsidR="00AC757F" w:rsidRPr="00F80DAD" w:rsidRDefault="00AC757F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lastRenderedPageBreak/>
              <w:t>4CL</w:t>
            </w:r>
          </w:p>
        </w:tc>
        <w:tc>
          <w:tcPr>
            <w:tcW w:w="7280" w:type="dxa"/>
          </w:tcPr>
          <w:p w:rsidR="00AC757F" w:rsidRPr="00AF5344" w:rsidRDefault="00AC757F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ACTCTCAAAAGGAAATCATCTTCAGATCTAAGTTGCCAGACATCTACATCCCAAAGCACTTGCCATTGCACTCTTACTGTTTCGAAAACATCTCTAAGTTCTTGGACAGACCATGTTTGATCAACGGTGCTACTGGTGAAGTTCACACTTACGCTGACGTTGAATTGACTTCTAGAAAGGTTGCTTCTGCTTTGCACCAACAAGGTATCTCTAAGGGTGACGTTATCATGATCTTGTTGCCAAACTCTCCAGAATTCGTTTACTCTTTCATCGGTGCTTCTTACTTGGGTGCTATCTCTACTATGGCTAACCCATTCTTCACTGCTGCTGAAATCATCAAGCAAGTTAAGGCTTCTAACTCTAAGATCATCATCACTCAATCTGCTCACATCCCAAAGGTTAAGGACTACGCTTCTGACAACTCTATCAAGTTGGTTTGTATCGACTCTGCTCCATTGGGTTGTTTGCACTTCTCTGAATTGACTTCTGCTGACGAAACTAAGTTGCCACAAATCGAAGTTTCTTCTGACGACGTTGTTGCTTTGCCATACTCTTCTGGTACTACTGGTTTGCCAAAGGGTGTTATGTTGACTCACAAGGGTTTGGTTACTTCTGTTGCTCAACAAGTTGACGGTGAAAACCCAAACTTGTGGATACACTCTGAAGACGTTTTGATGTGTTCTTTGCCATTGTTCCACATCTACTCTTTGAACTCTATCTTGTTGTGTGGTTTGAGAGCTGGTGCTGCT</w:t>
            </w:r>
            <w:r w:rsidRPr="00AF5344">
              <w:rPr>
                <w:rFonts w:ascii="Times New Roman" w:hAnsi="Times New Roman" w:cs="Times New Roman"/>
              </w:rPr>
              <w:lastRenderedPageBreak/>
              <w:t>ATCTTGTTGATGTCTAAGTTCGACATCGTTCCATTCTTGCAATTGATCGAAAAGTACAAGGTTACTATCGGTCCATTCGTTCCACCAATCGTTTTGACTATCGCTAACAACGAAGAATTGGTTGACAAGTACGACATGTCTTCTATCAGAACTGTTATGTCTGGTGCTGCTCCATTGGGTAAGGACTTGGAAGACACTGTTAGAATGAAGTTCCCAAACGCTAAGTTGGGTCAAGGTTACGGTATGACTGAAGCTGGTCCAGTTTTGGCTATGTGTTTGGCTTTCGCTAAGGAACCATTCGACATCAAGTCTGGTGCTTGTGGTACTGTTGTTAGAAACGCTGAAATGAAGATCGTTGACCCAGACTCTGGTGTTTCTTTGCCAAGAAACCAAAGAGGTGAAATCTGTATCAGAGGTGACCAAATCATGAAGGGTTACTTGAACGACCCAGAAGCTACTAAGAGAACTATCGACTCTGAAGGTTGGTTGCACACTGGTGACATCGGTTTGATCGACGACGACGACGAATTGTTCATCGTTGACAGATTGAAGGAATTGATCAAGTACAAGGGTTTCCAAGTTGCTCCAGCTGAATTGGAAGCTTTGTTGTTGACTCACCCAGACATCTCTGACGCTGCTGTTGTTCCAATGATCAACGAAGCTGCTGGTGAAGTTCCAGTTGCTTTCGTTGTTAAGACTAACGGTTCTTCTGTTACTGAAGACGACATCAAGCAATTCGTTTCTAAGCAAGTTGTTTTCTACAAGAGAATCAACAGAGTTTTCTTCTGTGAAACTATCCCAAAGTCTCCATCTGGTAAGATCTTGAGAAAGGACTTGAGAGCTAAGTTGGCTGCTGGTGTTCCATCTTAA</w:t>
            </w:r>
          </w:p>
        </w:tc>
      </w:tr>
      <w:tr w:rsidR="00AC757F" w:rsidRPr="00AF5344" w:rsidTr="00481D84">
        <w:tc>
          <w:tcPr>
            <w:tcW w:w="1242" w:type="dxa"/>
          </w:tcPr>
          <w:p w:rsidR="00AC757F" w:rsidRPr="00F80DAD" w:rsidRDefault="00AC757F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lastRenderedPageBreak/>
              <w:t>CHS</w:t>
            </w:r>
          </w:p>
        </w:tc>
        <w:tc>
          <w:tcPr>
            <w:tcW w:w="7280" w:type="dxa"/>
          </w:tcPr>
          <w:p w:rsidR="00AC757F" w:rsidRPr="00AF5344" w:rsidRDefault="00AC757F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TTAAGTAGCGATAGCAGTAGTAGTTGGCAAAGAGTGCAAAACAACAGTTTCAACAGTCAAACCTGGACCGAAACCGAACAAAACACCCCAGTCCAAACCTTCACCAGTAGTAGCAGCACCGTCTTCAGCAGACTTCTTTCTCATTTCGTCGATGATGAACAAAACACAAGCAGAAGACATGTTACCGTATTCAGACAAAACGTGTCTAGTAGCTCTCATCTTTTCTTCCTTCAAACCCAACTTCAATTCAACTTGGTCCAAGATAGCTGGACCACCTGGGTGAGCGATCCAGAACAAAGAGTTCCAGTCAGAGATACCCAATGGAGAGAAAGCTTGAGTCAAAGCCTTTTCGATGTTCTTAGAGATCAAACCTGGAACGTCCTTCAACAAGTGGAAAGTCAAACCAACTTCTCTCAAGTGACCGTCGATAGCACCTTCAGAGTCTGGCAAGATAGTTTGAGCAGCAGAGATCATTTCGAACAATGGTCTTTCAGTAGTCAAGTCTGGGTCAGAACCAACGATAACAGCAGCAGCACCGTCACCGAACAAAGCTTGACCAACCAAAGAGTCCAAGTGAGTGTCGTTTGGACCTCTGAAAGTAACAGCAGTGATTTCAGAACAAACAACCAAAACTCTAGCACCCTTGTTGTTTTCAGCCAAGTCCTTAGCCAATCTCAAAACAGTACCACCAGCGAAACAACCTTGTTGGTACATCATGAATCTCTTAACAGATGGTCTCAAACCCAACAACTTAGTCAATTGGTAGTCAGCACCTGGCATGTCAACACCAGAAGTAGTACAGAAGATCAAGTGAGTGATCTTAGACTTTGGTTGACCCCATTCCTTGATAGCCTTAGTAGCAGCTTCCTTACCCAACTTTGGAACTTCAACAACAACAACGTCTTGTCTAGCGTCCAAAGATGGAGCCATGTATTCACACAAAGATGGGTTTTCCTTCAAGTATTCTTCAGTCAAGTGCATGTATCTCTTTCTGATCATAGACTTGTCACACATTCTCTTGAACTTTTCCTTCAAGTCAACCATGTGTTCAGACTTAGTGATTCTGAAGTAGTAGTCTGGGTAGTCAGCTTGGTAAACACAGTTAGATGGAGTAGCAGTACCGATAGCCAAGATAGTAGCTGGACCTTGAGCTCTTTGAGCTTCTCTGATAGCAGCGATGTCGATAGAAGAAGCCAT</w:t>
            </w:r>
          </w:p>
        </w:tc>
      </w:tr>
      <w:tr w:rsidR="00AC757F" w:rsidRPr="00AF5344" w:rsidTr="004D3A64">
        <w:tc>
          <w:tcPr>
            <w:tcW w:w="1242" w:type="dxa"/>
          </w:tcPr>
          <w:p w:rsidR="00AC757F" w:rsidRPr="00F80DAD" w:rsidRDefault="00AC757F" w:rsidP="006D375C">
            <w:pPr>
              <w:spacing w:after="100" w:afterAutospacing="1"/>
              <w:rPr>
                <w:rFonts w:ascii="Times New Roman" w:hAnsi="Times New Roman" w:cs="Times New Roman"/>
                <w:i/>
              </w:rPr>
            </w:pPr>
            <w:r w:rsidRPr="00F80DAD">
              <w:rPr>
                <w:rFonts w:ascii="Times New Roman" w:hAnsi="Times New Roman" w:cs="Times New Roman"/>
                <w:i/>
              </w:rPr>
              <w:t>CHI</w:t>
            </w:r>
          </w:p>
        </w:tc>
        <w:tc>
          <w:tcPr>
            <w:tcW w:w="7280" w:type="dxa"/>
          </w:tcPr>
          <w:p w:rsidR="00AC757F" w:rsidRPr="00AF5344" w:rsidRDefault="00AC757F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GGCTGCTACTACTACTCCATTGACTACTTCTTTGCAAGTTGAATCTATC</w:t>
            </w:r>
            <w:r w:rsidRPr="00AF5344">
              <w:rPr>
                <w:rFonts w:ascii="Times New Roman" w:hAnsi="Times New Roman" w:cs="Times New Roman"/>
              </w:rPr>
              <w:lastRenderedPageBreak/>
              <w:t>GTTTTCCCATCTTCTGTTAAGCCACCAGGTTCTACTAAGTCTTTGTTCTTGGGTGGTGCTGGTGTTAGAGGTATGGAAATCCAAGGTAACTTCGTTAAGTTCACTGGTATCGGTGTTTACTTGGAAGACAAGGCTATCCCATTGTTGGCTGCTAAGTGGATGGGTAAGTCTTCTACTGAATTGTTGGACTCTGTTGAATTCTTCAGAGACATCGTTACTGGTCCATTCGAAAAGTTCACTCAAGTTACTATGATCTTGCCATTGACTGGTAAGCAATACTCTGAAAAGGTTTCTGAAATGTGTGTTGGTGTTTGGAAGGCTCACGGTGTTTACACTGACGCTGACGGTACTACTATCGAAAAGTTCTTGGAAGTTTTCAAGGACAAGAACTTCTTGCCAGGTTCTTCTATCTTGTTCACTACTTCTCCATTGGGTTCTTTGACTATCTCTTTCTCTAAGGACTCTACTATCCCAGAAGCTGCTAACGTTGTTTTGGAAAACGAAAAGTTGTCTCAAGCTGTTATCGAATCTGTTATCGGTAAGAACGGTGTTTCTCCAGCTACTAAGCAATCTTTGGCTTCTAGATTGTTCGACTTGATGAAGAAGTTCGACGAAGAATTGTCTGCTTCTGTTGAAGTTGCTGACGTTTCTAAGTACGGTTTGTAA</w:t>
            </w:r>
          </w:p>
        </w:tc>
      </w:tr>
      <w:tr w:rsidR="006333FD" w:rsidRPr="00AF5344" w:rsidTr="00481D84">
        <w:tc>
          <w:tcPr>
            <w:tcW w:w="1242" w:type="dxa"/>
            <w:tcBorders>
              <w:bottom w:val="single" w:sz="12" w:space="0" w:color="auto"/>
            </w:tcBorders>
          </w:tcPr>
          <w:p w:rsidR="006333FD" w:rsidRDefault="006333F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 w:rsidR="009B226D">
              <w:rPr>
                <w:rFonts w:ascii="Times New Roman" w:hAnsi="Times New Roman" w:cs="Times New Roman" w:hint="eastAsia"/>
              </w:rPr>
              <w:t>er-4</w:t>
            </w:r>
          </w:p>
          <w:p w:rsidR="00F62029" w:rsidRPr="004D3A64" w:rsidRDefault="00F62029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original</w:t>
            </w:r>
            <w:r>
              <w:rPr>
                <w:rFonts w:ascii="Times New Roman" w:hAnsi="Times New Roman" w:cs="Times New Roman" w:hint="eastAsia"/>
              </w:rPr>
              <w:t xml:space="preserve">ly </w:t>
            </w:r>
            <w:r>
              <w:rPr>
                <w:rFonts w:ascii="Times New Roman" w:hAnsi="Times New Roman" w:cs="Times New Roman"/>
              </w:rPr>
              <w:t>designed</w:t>
            </w:r>
            <w:r>
              <w:rPr>
                <w:rFonts w:ascii="Times New Roman" w:hAnsi="Times New Roman" w:cs="Times New Roman" w:hint="eastAsia"/>
              </w:rPr>
              <w:t xml:space="preserve"> sequence)</w:t>
            </w:r>
          </w:p>
        </w:tc>
        <w:tc>
          <w:tcPr>
            <w:tcW w:w="7280" w:type="dxa"/>
            <w:tcBorders>
              <w:bottom w:val="single" w:sz="12" w:space="0" w:color="auto"/>
            </w:tcBorders>
          </w:tcPr>
          <w:p w:rsidR="006333FD" w:rsidRPr="00AF5344" w:rsidRDefault="006333FD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6333FD">
              <w:rPr>
                <w:rFonts w:ascii="Times New Roman" w:hAnsi="Times New Roman" w:cs="Times New Roman"/>
              </w:rPr>
              <w:t>ggatccCGTCTCACCAGACGATACAGAGGCTAAGAATAACGCAGATAATCGCTCTAACGAAACGTACTAAAAGATTTCTTTTGAAGTAACTAGATACCCTGGTCTTATACTAGGTATCTTTGTCAGAAACGGCCTAAGACTACAGTAAGAGCAGTTGGAACCTggtaccTAAAATTTTGATCTATTGTAGTCGCCTAATCTTGCTTCTCTTGCTGAATAAATAGCGCTATCCGCTGTACCGTACCAAGAGTGACCTACAGCGTTTGATAGGCAAAAGAGTTAAGGACAGACTGGGTTTCAATCAAAATAAATGCCAAAAGGATTTGACTTTATATTTGATAATGCTCACTCTAAACGGAAGGCACATGCATCGCATAATTGGAACGAGAAATAAAGTGTTATTATAAGTGTACAAAATTATTTAATGGTTGATTATAAAAAACTATTTTATAATTTGTAGACAACAAGCaagcttAGGTtgagacccccggggagagtcgacctgcagggtctcaATCGgaattcATAAAGCAATCTTGATGAGGATAATGATTTTTTTTTGAATATACATAAATACTACCGTTTTTCTGCTAGATTTTGTGAAGACGTAAATAAGTACATATTACTTTTTAAGCCAAGACAAGATTAAGCATTAACTTTACCCTTTTCTCTTCTAAGTTTCAATACTAGTTATCACTGTTTAAAAGTTATGGCGAGAACGTCGGCGGTTAAAATATATTACCCTGAACGTGGTGAATTGAAGTTCTAGGATGGTTTAAAGATTTTTCCTTTTTGGGAAATAAGTAAACAATATATTGCTGCCTTgagctcCAGCCAACCAGTCAGATTAGCAGTATATAGGCTGCGAGTTACTAGCGGGCAAAATCTGGAGTTATCGCCTAAAGCGTTATCTGATCCCTATTCGGCAGCAGTTTGGTCGGTTTGAGTAGTCAATAACGTTCTATCGTATCTCGTTCGTCGAGAGACGtctaga</w:t>
            </w:r>
          </w:p>
        </w:tc>
      </w:tr>
    </w:tbl>
    <w:p w:rsidR="00FB2093" w:rsidRDefault="00FB2093" w:rsidP="006D375C">
      <w:pPr>
        <w:spacing w:after="100" w:afterAutospacing="1"/>
        <w:rPr>
          <w:rFonts w:ascii="Times New Roman" w:hAnsi="Times New Roman" w:cs="Times New Roman"/>
        </w:rPr>
      </w:pPr>
    </w:p>
    <w:p w:rsidR="00705FFF" w:rsidRDefault="00705FFF" w:rsidP="006D375C">
      <w:pPr>
        <w:spacing w:after="100" w:afterAutospacing="1"/>
        <w:rPr>
          <w:rFonts w:ascii="Times New Roman" w:hAnsi="Times New Roman" w:cs="Times New Roman"/>
        </w:rPr>
      </w:pPr>
    </w:p>
    <w:p w:rsidR="00705FFF" w:rsidRDefault="00705FFF" w:rsidP="006D375C">
      <w:pPr>
        <w:spacing w:after="100" w:afterAutospacing="1"/>
        <w:rPr>
          <w:rFonts w:ascii="Times New Roman" w:hAnsi="Times New Roman" w:cs="Times New Roman"/>
        </w:rPr>
      </w:pPr>
    </w:p>
    <w:p w:rsidR="00B12497" w:rsidRDefault="00B12497" w:rsidP="006D375C">
      <w:pPr>
        <w:spacing w:after="100" w:afterAutospacing="1"/>
        <w:rPr>
          <w:rFonts w:ascii="Times New Roman" w:hAnsi="Times New Roman" w:cs="Times New Roman" w:hint="eastAsia"/>
        </w:rPr>
      </w:pPr>
    </w:p>
    <w:p w:rsidR="00FE31CA" w:rsidRDefault="00FE31CA" w:rsidP="006D375C">
      <w:pPr>
        <w:spacing w:after="100" w:afterAutospacing="1"/>
        <w:rPr>
          <w:rFonts w:ascii="Times New Roman" w:hAnsi="Times New Roman" w:cs="Times New Roman"/>
        </w:rPr>
      </w:pPr>
      <w:bookmarkStart w:id="0" w:name="_GoBack"/>
      <w:bookmarkEnd w:id="0"/>
    </w:p>
    <w:p w:rsidR="00B12497" w:rsidRDefault="00B12497" w:rsidP="006D375C">
      <w:pPr>
        <w:spacing w:after="100" w:afterAutospacing="1"/>
        <w:rPr>
          <w:rFonts w:ascii="Times New Roman" w:hAnsi="Times New Roman" w:cs="Times New Roman"/>
        </w:rPr>
      </w:pPr>
    </w:p>
    <w:p w:rsidR="00AC757F" w:rsidRPr="00AF5344" w:rsidRDefault="00AC757F" w:rsidP="006D375C">
      <w:pPr>
        <w:spacing w:after="100" w:afterAutospacing="1"/>
        <w:jc w:val="center"/>
        <w:rPr>
          <w:rFonts w:ascii="Times New Roman" w:hAnsi="Times New Roman" w:cs="Times New Roman"/>
          <w:b/>
          <w:sz w:val="24"/>
        </w:rPr>
      </w:pPr>
      <w:r w:rsidRPr="00AF5344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3A7063" w:rsidRPr="00AF5344">
        <w:rPr>
          <w:rFonts w:ascii="Times New Roman" w:hAnsi="Times New Roman" w:cs="Times New Roman"/>
          <w:b/>
          <w:sz w:val="24"/>
        </w:rPr>
        <w:t>S</w:t>
      </w:r>
      <w:r w:rsidR="003A7063">
        <w:rPr>
          <w:rFonts w:ascii="Times New Roman" w:hAnsi="Times New Roman" w:cs="Times New Roman" w:hint="eastAsia"/>
          <w:b/>
          <w:sz w:val="24"/>
        </w:rPr>
        <w:t>4</w:t>
      </w:r>
      <w:r w:rsidRPr="00AF5344">
        <w:rPr>
          <w:rFonts w:ascii="Times New Roman" w:hAnsi="Times New Roman" w:cs="Times New Roman"/>
          <w:b/>
          <w:sz w:val="24"/>
        </w:rPr>
        <w:t>. Primers used in this work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6494"/>
      </w:tblGrid>
      <w:tr w:rsidR="00AC757F" w:rsidRPr="00AF5344" w:rsidTr="00FB2C00"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</w:tcPr>
          <w:p w:rsidR="00AC757F" w:rsidRPr="00AF5344" w:rsidRDefault="00AC757F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F5344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</w:tcPr>
          <w:p w:rsidR="00AC757F" w:rsidRPr="00AF5344" w:rsidRDefault="00314FC1" w:rsidP="006D375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AC757F" w:rsidRPr="00AF5344">
              <w:rPr>
                <w:rFonts w:ascii="Times New Roman" w:hAnsi="Times New Roman" w:cs="Times New Roman"/>
                <w:b/>
              </w:rPr>
              <w:t>equence</w:t>
            </w:r>
          </w:p>
        </w:tc>
      </w:tr>
      <w:tr w:rsidR="00AC757F" w:rsidRPr="00AF5344" w:rsidTr="00FB2C00">
        <w:tc>
          <w:tcPr>
            <w:tcW w:w="4261" w:type="dxa"/>
            <w:tcBorders>
              <w:top w:val="single" w:sz="8" w:space="0" w:color="auto"/>
            </w:tcBorders>
          </w:tcPr>
          <w:p w:rsidR="00AC757F" w:rsidRPr="00AF5344" w:rsidRDefault="00D966B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T4-YCP-F</w:t>
            </w:r>
          </w:p>
        </w:tc>
        <w:tc>
          <w:tcPr>
            <w:tcW w:w="4261" w:type="dxa"/>
            <w:tcBorders>
              <w:top w:val="single" w:sz="8" w:space="0" w:color="auto"/>
            </w:tcBorders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AF5344">
              <w:rPr>
                <w:rFonts w:ascii="Times New Roman" w:hAnsi="Times New Roman" w:cs="Times New Roman"/>
              </w:rPr>
              <w:t>CACACAGGAAACAGCTATGACTGTAAAACGACGGCCAGTGAA</w:t>
            </w:r>
            <w:bookmarkEnd w:id="1"/>
            <w:bookmarkEnd w:id="2"/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D966B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T4-YCP-R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bookmarkStart w:id="3" w:name="OLE_LINK3"/>
            <w:bookmarkStart w:id="4" w:name="OLE_LINK4"/>
            <w:r w:rsidRPr="00AF5344">
              <w:rPr>
                <w:rFonts w:ascii="Times New Roman" w:hAnsi="Times New Roman" w:cs="Times New Roman"/>
              </w:rPr>
              <w:t>GTTGTAAAACGACGGCCAGTTGAGCGGATAACAATTTCACACAG</w:t>
            </w:r>
            <w:bookmarkEnd w:id="3"/>
            <w:bookmarkEnd w:id="4"/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D966B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Y22-T4-F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6"/>
            <w:r w:rsidRPr="00AF5344">
              <w:rPr>
                <w:rFonts w:ascii="Times New Roman" w:hAnsi="Times New Roman" w:cs="Times New Roman"/>
              </w:rPr>
              <w:t>GTCATAGCTGTTTCCTGTGTGAAATTG</w:t>
            </w:r>
            <w:bookmarkEnd w:id="5"/>
            <w:bookmarkEnd w:id="6"/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D966B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Y22-T4-R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CTGGCCGTCGTTTTACAACGTC</w:t>
            </w:r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7749D6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P1-F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TGGTCTCACATCTTTGTTTGTTTATGTGTGTTTATTCGA</w:t>
            </w:r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7749D6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P1-R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TGGTCTCAATTCTGTATATGAGATAGTTGATTGTATGCT</w:t>
            </w:r>
          </w:p>
        </w:tc>
      </w:tr>
      <w:tr w:rsidR="00AC757F" w:rsidRPr="00AF5344" w:rsidTr="00FB2C00">
        <w:tc>
          <w:tcPr>
            <w:tcW w:w="4261" w:type="dxa"/>
          </w:tcPr>
          <w:p w:rsidR="00AC757F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F3H-GG2-F</w:t>
            </w:r>
          </w:p>
        </w:tc>
        <w:tc>
          <w:tcPr>
            <w:tcW w:w="4261" w:type="dxa"/>
          </w:tcPr>
          <w:p w:rsidR="00AC757F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ATGGCTCCAGGAACTTTG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F3H-GG2-R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AGGTTAAGCGAAGATTTGGTCG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FLS-GG1-F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TGGAGGTCGAAAGAGTCCA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tFLS-GG1-R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CGATTCAATCCAGAGGAAGTTTATTGAGCT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itFLS-GG1-F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TGGAAGTTGAACGCGTTC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itFLS-GG1-R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CGATTTACTGCGGCAGTTTGTTCAG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MdFLS-GG1-F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TGGGTGTTGAAAGCGTTG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397CAE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MdFLS-GG1-R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CGATTTACTGCGGCAGTTTGTTG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522584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PeFLS-GG1-F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TGGAGTTCGACAGAGTTCA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522584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PeFLS-GG1-R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CGATTTACTGTGGCAACCTGTT</w:t>
            </w:r>
          </w:p>
        </w:tc>
      </w:tr>
      <w:tr w:rsidR="00397CAE" w:rsidRPr="00AF5344" w:rsidTr="00FB2C00">
        <w:tc>
          <w:tcPr>
            <w:tcW w:w="4261" w:type="dxa"/>
          </w:tcPr>
          <w:p w:rsidR="00397CAE" w:rsidRPr="00AF5344" w:rsidRDefault="00522584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ZmFLS-GG1-F</w:t>
            </w:r>
          </w:p>
        </w:tc>
        <w:tc>
          <w:tcPr>
            <w:tcW w:w="4261" w:type="dxa"/>
          </w:tcPr>
          <w:p w:rsidR="00397CAE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GATGGGTGGTGAAACCCATCT</w:t>
            </w:r>
          </w:p>
        </w:tc>
      </w:tr>
      <w:tr w:rsidR="00522584" w:rsidRPr="00AF5344" w:rsidTr="00FB2C00">
        <w:tc>
          <w:tcPr>
            <w:tcW w:w="4261" w:type="dxa"/>
          </w:tcPr>
          <w:p w:rsidR="00522584" w:rsidRPr="00AF5344" w:rsidRDefault="00522584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ZmFLS-GG1-R</w:t>
            </w:r>
          </w:p>
        </w:tc>
        <w:tc>
          <w:tcPr>
            <w:tcW w:w="4261" w:type="dxa"/>
          </w:tcPr>
          <w:p w:rsidR="00522584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CCGGTCTCACGATTTACATCGGCAGTTTGTTGAT</w:t>
            </w:r>
          </w:p>
        </w:tc>
      </w:tr>
      <w:tr w:rsidR="002E30FA" w:rsidRPr="00AF5344" w:rsidTr="00FB2C00">
        <w:tc>
          <w:tcPr>
            <w:tcW w:w="4261" w:type="dxa"/>
          </w:tcPr>
          <w:p w:rsidR="002E30FA" w:rsidRPr="00AF5344" w:rsidRDefault="002E30F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F3H-CPF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ACACAGGAAACAGCTATGACTATACATGTAGGTGGCGGA</w:t>
            </w:r>
          </w:p>
        </w:tc>
      </w:tr>
      <w:tr w:rsidR="002E30FA" w:rsidRPr="00AF5344" w:rsidTr="004D3A64">
        <w:tc>
          <w:tcPr>
            <w:tcW w:w="4261" w:type="dxa"/>
          </w:tcPr>
          <w:p w:rsidR="002E30FA" w:rsidRPr="00AF5344" w:rsidRDefault="002E30F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F3H-CPR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GTTGTAAAACGACGGCCAGTTAAGAGCAGTTGGAACCTG</w:t>
            </w:r>
          </w:p>
        </w:tc>
      </w:tr>
      <w:tr w:rsidR="002E30FA" w:rsidRPr="00AF5344" w:rsidTr="004D3A64">
        <w:tc>
          <w:tcPr>
            <w:tcW w:w="4261" w:type="dxa"/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Y33-F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GAATTCACTGGCCGTCGTTTTACAACGTCG</w:t>
            </w:r>
          </w:p>
        </w:tc>
      </w:tr>
      <w:tr w:rsidR="002E30FA" w:rsidRPr="00AF5344" w:rsidTr="004D3A64">
        <w:tc>
          <w:tcPr>
            <w:tcW w:w="4261" w:type="dxa"/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Y33-R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AGCTTGGCGTAATCATGGTCATAGCTGTT</w:t>
            </w:r>
          </w:p>
        </w:tc>
      </w:tr>
      <w:tr w:rsidR="002E30FA" w:rsidRPr="00AF5344" w:rsidTr="00FB2C00">
        <w:tc>
          <w:tcPr>
            <w:tcW w:w="4261" w:type="dxa"/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LAC-GibF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GACCATGATTACGCCAAGCTTACAGTAAGAGCAGTTGGAACCT</w:t>
            </w:r>
          </w:p>
        </w:tc>
      </w:tr>
      <w:tr w:rsidR="002E30FA" w:rsidRPr="00AF5344" w:rsidTr="00FB2C00">
        <w:tc>
          <w:tcPr>
            <w:tcW w:w="4261" w:type="dxa"/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LAC-GibR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GCTAATCTGACTGGTTGGCTG</w:t>
            </w:r>
          </w:p>
        </w:tc>
      </w:tr>
      <w:tr w:rsidR="002E30FA" w:rsidRPr="00AF5344" w:rsidTr="00FB2C00">
        <w:tc>
          <w:tcPr>
            <w:tcW w:w="4261" w:type="dxa"/>
          </w:tcPr>
          <w:p w:rsidR="00902E6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DH2-GibF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GCCAACCAGTCAGATTAGCAGTGGCAGCACGCTAATTC</w:t>
            </w:r>
          </w:p>
        </w:tc>
      </w:tr>
      <w:tr w:rsidR="002E30FA" w:rsidRPr="00AF5344" w:rsidTr="00FB2C00">
        <w:tc>
          <w:tcPr>
            <w:tcW w:w="4261" w:type="dxa"/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DH2-GibR</w:t>
            </w:r>
          </w:p>
        </w:tc>
        <w:tc>
          <w:tcPr>
            <w:tcW w:w="4261" w:type="dxa"/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CGGCCAGTGAATTCGAGCTCTGTCAGGTAGAACTCGTCCAAT</w:t>
            </w:r>
          </w:p>
        </w:tc>
      </w:tr>
      <w:tr w:rsidR="002E30FA" w:rsidRPr="00AF5344" w:rsidTr="00FB2C00">
        <w:tc>
          <w:tcPr>
            <w:tcW w:w="4261" w:type="dxa"/>
            <w:tcBorders>
              <w:bottom w:val="single" w:sz="12" w:space="0" w:color="auto"/>
            </w:tcBorders>
          </w:tcPr>
          <w:p w:rsidR="002E30FA" w:rsidRPr="00AF5344" w:rsidRDefault="00902E6A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ACAD-GibF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:rsidR="002E30FA" w:rsidRPr="00AF5344" w:rsidRDefault="00683911" w:rsidP="006D375C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F5344">
              <w:rPr>
                <w:rFonts w:ascii="Times New Roman" w:hAnsi="Times New Roman" w:cs="Times New Roman"/>
              </w:rPr>
              <w:t>CAGCCAACCAGTCAGATTAGCA</w:t>
            </w:r>
          </w:p>
        </w:tc>
      </w:tr>
    </w:tbl>
    <w:p w:rsidR="00AC757F" w:rsidRPr="00AF5344" w:rsidRDefault="00AC757F" w:rsidP="006D375C">
      <w:pPr>
        <w:spacing w:after="100" w:afterAutospacing="1"/>
        <w:rPr>
          <w:rFonts w:ascii="Times New Roman" w:hAnsi="Times New Roman" w:cs="Times New Roman"/>
        </w:rPr>
      </w:pPr>
    </w:p>
    <w:p w:rsidR="007320C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141939" wp14:editId="6E1863AA">
            <wp:extent cx="4282865" cy="42386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644" cy="4236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F0B" w:rsidRPr="00AF5344" w:rsidRDefault="00F7558B" w:rsidP="006D375C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AF5344">
        <w:rPr>
          <w:rFonts w:ascii="Times New Roman" w:hAnsi="Times New Roman" w:cs="Times New Roman"/>
          <w:b/>
        </w:rPr>
        <w:t>Figure S</w:t>
      </w:r>
      <w:r w:rsidR="00AF5344" w:rsidRPr="00AF5344">
        <w:rPr>
          <w:rFonts w:ascii="Times New Roman" w:hAnsi="Times New Roman" w:cs="Times New Roman"/>
          <w:b/>
        </w:rPr>
        <w:t>1.</w:t>
      </w:r>
      <w:r w:rsidRPr="00AF5344">
        <w:rPr>
          <w:rFonts w:ascii="Times New Roman" w:hAnsi="Times New Roman" w:cs="Times New Roman"/>
          <w:b/>
        </w:rPr>
        <w:t xml:space="preserve"> Mole ratio of kaempferol</w:t>
      </w:r>
      <w:r w:rsidR="00314FC1">
        <w:rPr>
          <w:rFonts w:ascii="Times New Roman" w:hAnsi="Times New Roman" w:cs="Times New Roman"/>
          <w:b/>
        </w:rPr>
        <w:t xml:space="preserve"> to </w:t>
      </w:r>
      <w:r w:rsidRPr="00AF5344">
        <w:rPr>
          <w:rFonts w:ascii="Times New Roman" w:hAnsi="Times New Roman" w:cs="Times New Roman"/>
          <w:b/>
        </w:rPr>
        <w:t>dihydrokaempferol (A) and</w:t>
      </w:r>
      <w:r w:rsidR="00C62BA0">
        <w:rPr>
          <w:rFonts w:ascii="Times New Roman" w:hAnsi="Times New Roman" w:cs="Times New Roman" w:hint="eastAsia"/>
          <w:b/>
        </w:rPr>
        <w:t xml:space="preserve"> mole ratio of</w:t>
      </w:r>
      <w:r w:rsidRPr="00AF5344">
        <w:rPr>
          <w:rFonts w:ascii="Times New Roman" w:hAnsi="Times New Roman" w:cs="Times New Roman"/>
          <w:b/>
        </w:rPr>
        <w:t xml:space="preserve"> kaempferol</w:t>
      </w:r>
      <w:r w:rsidR="00314FC1">
        <w:rPr>
          <w:rFonts w:ascii="Times New Roman" w:hAnsi="Times New Roman" w:cs="Times New Roman"/>
          <w:b/>
        </w:rPr>
        <w:t xml:space="preserve"> to </w:t>
      </w:r>
      <w:r w:rsidR="00C62BA0">
        <w:rPr>
          <w:rFonts w:ascii="Times New Roman" w:hAnsi="Times New Roman" w:cs="Times New Roman" w:hint="eastAsia"/>
          <w:b/>
        </w:rPr>
        <w:t xml:space="preserve">total </w:t>
      </w:r>
      <w:r w:rsidRPr="00AF5344">
        <w:rPr>
          <w:rFonts w:ascii="Times New Roman" w:hAnsi="Times New Roman" w:cs="Times New Roman"/>
          <w:b/>
        </w:rPr>
        <w:t xml:space="preserve">naringenin (B) </w:t>
      </w:r>
      <w:r w:rsidR="00C62BA0">
        <w:rPr>
          <w:rFonts w:ascii="Times New Roman" w:hAnsi="Times New Roman" w:cs="Times New Roman" w:hint="eastAsia"/>
          <w:b/>
        </w:rPr>
        <w:t>in whole cell catalysis with the</w:t>
      </w:r>
      <w:r w:rsidRPr="00AF5344">
        <w:rPr>
          <w:rFonts w:ascii="Times New Roman" w:hAnsi="Times New Roman" w:cs="Times New Roman"/>
          <w:b/>
        </w:rPr>
        <w:t xml:space="preserve"> recombinants expressing FLS </w:t>
      </w:r>
      <w:r w:rsidR="00C62BA0" w:rsidRPr="00C62BA0">
        <w:rPr>
          <w:rFonts w:ascii="Times New Roman" w:hAnsi="Times New Roman" w:cs="Times New Roman"/>
          <w:b/>
        </w:rPr>
        <w:t>orthologs</w:t>
      </w:r>
      <w:r w:rsidRPr="00AF5344">
        <w:rPr>
          <w:rFonts w:ascii="Times New Roman" w:hAnsi="Times New Roman" w:cs="Times New Roman"/>
          <w:b/>
        </w:rPr>
        <w:t>.</w:t>
      </w:r>
    </w:p>
    <w:p w:rsidR="00903F0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903F0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903F0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903F0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903F0B" w:rsidRPr="00AF5344" w:rsidRDefault="00903F0B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7320CB" w:rsidRPr="00AF5344" w:rsidRDefault="006D375C" w:rsidP="006D375C">
      <w:pPr>
        <w:spacing w:after="100" w:afterAutospacing="1"/>
        <w:jc w:val="center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B4674C" wp14:editId="7BEB8FB8">
            <wp:extent cx="3686175" cy="463807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60" cy="4642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20CB" w:rsidRPr="00AF5344" w:rsidRDefault="007320CB" w:rsidP="006D375C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AF5344">
        <w:rPr>
          <w:rFonts w:ascii="Times New Roman" w:hAnsi="Times New Roman" w:cs="Times New Roman"/>
          <w:b/>
        </w:rPr>
        <w:t>Fig</w:t>
      </w:r>
      <w:r w:rsidR="00AF5344" w:rsidRPr="00AF5344">
        <w:rPr>
          <w:rFonts w:ascii="Times New Roman" w:hAnsi="Times New Roman" w:cs="Times New Roman"/>
          <w:b/>
        </w:rPr>
        <w:t>ure S2.</w:t>
      </w:r>
      <w:r w:rsidRPr="00AF5344">
        <w:rPr>
          <w:rFonts w:ascii="Times New Roman" w:hAnsi="Times New Roman" w:cs="Times New Roman"/>
          <w:b/>
        </w:rPr>
        <w:t xml:space="preserve"> </w:t>
      </w:r>
      <w:r w:rsidR="000D5923">
        <w:rPr>
          <w:rFonts w:ascii="Times New Roman" w:hAnsi="Times New Roman" w:cs="Times New Roman" w:hint="eastAsia"/>
          <w:b/>
        </w:rPr>
        <w:t>I</w:t>
      </w:r>
      <w:r w:rsidR="00AC4063" w:rsidRPr="00AF5344">
        <w:rPr>
          <w:rFonts w:ascii="Times New Roman" w:hAnsi="Times New Roman" w:cs="Times New Roman"/>
          <w:b/>
        </w:rPr>
        <w:t xml:space="preserve">dentification </w:t>
      </w:r>
      <w:r w:rsidR="000D5923">
        <w:rPr>
          <w:rFonts w:ascii="Times New Roman" w:hAnsi="Times New Roman" w:cs="Times New Roman" w:hint="eastAsia"/>
          <w:b/>
        </w:rPr>
        <w:t xml:space="preserve">of naringenin </w:t>
      </w:r>
      <w:r w:rsidR="00AC4063" w:rsidRPr="00AF5344">
        <w:rPr>
          <w:rFonts w:ascii="Times New Roman" w:hAnsi="Times New Roman" w:cs="Times New Roman"/>
          <w:b/>
        </w:rPr>
        <w:t>produced by</w:t>
      </w:r>
      <w:r w:rsidRPr="00AF5344">
        <w:rPr>
          <w:rFonts w:ascii="Times New Roman" w:hAnsi="Times New Roman" w:cs="Times New Roman"/>
          <w:b/>
        </w:rPr>
        <w:t xml:space="preserve"> W3NP </w:t>
      </w:r>
      <w:r w:rsidR="00AC4063" w:rsidRPr="00AF5344">
        <w:rPr>
          <w:rFonts w:ascii="Times New Roman" w:hAnsi="Times New Roman" w:cs="Times New Roman"/>
          <w:b/>
        </w:rPr>
        <w:t>from glucose</w:t>
      </w:r>
      <w:r w:rsidRPr="00AF5344">
        <w:rPr>
          <w:rFonts w:ascii="Times New Roman" w:hAnsi="Times New Roman" w:cs="Times New Roman"/>
          <w:b/>
        </w:rPr>
        <w:t>.</w:t>
      </w:r>
    </w:p>
    <w:p w:rsidR="007320CB" w:rsidRPr="00AF5344" w:rsidRDefault="008F5FA0" w:rsidP="006D375C">
      <w:pPr>
        <w:spacing w:after="100" w:afterAutospacing="1"/>
        <w:jc w:val="center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</w:rPr>
        <w:t>A</w:t>
      </w:r>
      <w:r w:rsidR="007320CB" w:rsidRPr="00AF5344">
        <w:rPr>
          <w:rFonts w:ascii="Times New Roman" w:hAnsi="Times New Roman" w:cs="Times New Roman"/>
        </w:rPr>
        <w:t>,</w:t>
      </w:r>
      <w:r w:rsidR="005315D0" w:rsidRPr="00AF5344">
        <w:rPr>
          <w:rFonts w:ascii="Times New Roman" w:hAnsi="Times New Roman" w:cs="Times New Roman"/>
        </w:rPr>
        <w:t xml:space="preserve"> LC-MS analysis</w:t>
      </w:r>
      <w:r w:rsidR="00AC4063" w:rsidRPr="00AF5344">
        <w:rPr>
          <w:rFonts w:ascii="Times New Roman" w:hAnsi="Times New Roman" w:cs="Times New Roman"/>
        </w:rPr>
        <w:t xml:space="preserve"> of naringenin produced by W3NP.</w:t>
      </w:r>
      <w:r w:rsidR="005315D0" w:rsidRPr="00AF5344">
        <w:rPr>
          <w:rFonts w:ascii="Times New Roman" w:hAnsi="Times New Roman" w:cs="Times New Roman"/>
        </w:rPr>
        <w:t xml:space="preserve"> </w:t>
      </w:r>
      <w:r w:rsidR="006C7A8B">
        <w:rPr>
          <w:rFonts w:ascii="Times New Roman" w:hAnsi="Times New Roman" w:cs="Times New Roman" w:hint="eastAsia"/>
        </w:rPr>
        <w:t>B</w:t>
      </w:r>
      <w:r w:rsidR="005315D0" w:rsidRPr="00AF5344">
        <w:rPr>
          <w:rFonts w:ascii="Times New Roman" w:hAnsi="Times New Roman" w:cs="Times New Roman"/>
        </w:rPr>
        <w:t>, UV absorption of naringenin produced by W3NP (solid line) and standard (dash line).</w:t>
      </w:r>
    </w:p>
    <w:p w:rsidR="00AF5344" w:rsidRPr="00AF5344" w:rsidRDefault="00AF5344" w:rsidP="006D375C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AF5344" w:rsidRPr="00AF5344" w:rsidRDefault="00AF5344" w:rsidP="00AF5344">
      <w:pPr>
        <w:spacing w:after="100" w:afterAutospacing="1"/>
        <w:rPr>
          <w:rFonts w:ascii="Times New Roman" w:hAnsi="Times New Roman" w:cs="Times New Roman"/>
        </w:rPr>
      </w:pPr>
    </w:p>
    <w:p w:rsidR="003C0996" w:rsidRDefault="003C0996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3C0996" w:rsidRPr="00AF5344" w:rsidRDefault="003C0996" w:rsidP="003C0996">
      <w:pPr>
        <w:spacing w:after="100" w:afterAutospacing="1"/>
        <w:jc w:val="center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A043DE" wp14:editId="36585DF6">
            <wp:extent cx="5274310" cy="3040664"/>
            <wp:effectExtent l="0" t="0" r="2540" b="762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C0996" w:rsidRPr="00AF5344" w:rsidRDefault="003C0996" w:rsidP="003C0996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AF534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AF5344">
        <w:rPr>
          <w:rFonts w:ascii="Times New Roman" w:hAnsi="Times New Roman" w:cs="Times New Roman"/>
          <w:b/>
        </w:rPr>
        <w:t>. Scheme of plasmids construction and gene manipulation for kaempferol production</w:t>
      </w:r>
    </w:p>
    <w:p w:rsidR="003C0996" w:rsidRPr="00AF5344" w:rsidRDefault="003C0996" w:rsidP="003C0996">
      <w:pPr>
        <w:spacing w:after="100" w:afterAutospacing="1"/>
        <w:jc w:val="center"/>
        <w:rPr>
          <w:rFonts w:ascii="Times New Roman" w:hAnsi="Times New Roman" w:cs="Times New Roman"/>
        </w:rPr>
      </w:pPr>
      <w:r w:rsidRPr="00AF5344">
        <w:rPr>
          <w:rFonts w:ascii="Times New Roman" w:hAnsi="Times New Roman" w:cs="Times New Roman"/>
        </w:rPr>
        <w:t xml:space="preserve">A, Sketch drawing for F3H and FLS expression. B, Y33-ALAC-ADH2, a plasmid expressing </w:t>
      </w:r>
      <w:r w:rsidRPr="00F80DAD">
        <w:rPr>
          <w:rFonts w:ascii="Times New Roman" w:hAnsi="Times New Roman" w:cs="Times New Roman"/>
          <w:i/>
        </w:rPr>
        <w:t>ALD6</w:t>
      </w:r>
      <w:r w:rsidRPr="00AF5344">
        <w:rPr>
          <w:rFonts w:ascii="Times New Roman" w:hAnsi="Times New Roman" w:cs="Times New Roman"/>
        </w:rPr>
        <w:t xml:space="preserve">, </w:t>
      </w:r>
      <w:r w:rsidRPr="00F80DAD">
        <w:rPr>
          <w:rFonts w:ascii="Times New Roman" w:hAnsi="Times New Roman" w:cs="Times New Roman"/>
          <w:i/>
        </w:rPr>
        <w:t>ACS</w:t>
      </w:r>
      <w:r w:rsidRPr="00F80DAD">
        <w:rPr>
          <w:rFonts w:ascii="Times New Roman" w:hAnsi="Times New Roman" w:cs="Times New Roman"/>
          <w:i/>
          <w:vertAlign w:val="superscript"/>
        </w:rPr>
        <w:t>SE</w:t>
      </w:r>
      <w:r w:rsidRPr="00AF5344">
        <w:rPr>
          <w:rFonts w:ascii="Times New Roman" w:hAnsi="Times New Roman" w:cs="Times New Roman"/>
        </w:rPr>
        <w:t xml:space="preserve"> and </w:t>
      </w:r>
      <w:r w:rsidRPr="00F80DAD">
        <w:rPr>
          <w:rFonts w:ascii="Times New Roman" w:hAnsi="Times New Roman" w:cs="Times New Roman"/>
          <w:i/>
        </w:rPr>
        <w:t>ADH2</w:t>
      </w:r>
      <w:r w:rsidRPr="00AF5344">
        <w:rPr>
          <w:rFonts w:ascii="Times New Roman" w:hAnsi="Times New Roman" w:cs="Times New Roman"/>
        </w:rPr>
        <w:t>. C, Y33-ALAC-ACAD, a plasmid</w:t>
      </w:r>
      <w:r w:rsidR="00F80DAD">
        <w:rPr>
          <w:rFonts w:ascii="Times New Roman" w:hAnsi="Times New Roman" w:cs="Times New Roman" w:hint="eastAsia"/>
        </w:rPr>
        <w:t xml:space="preserve"> expressing</w:t>
      </w:r>
      <w:r w:rsidRPr="00AF5344">
        <w:rPr>
          <w:rFonts w:ascii="Times New Roman" w:hAnsi="Times New Roman" w:cs="Times New Roman"/>
        </w:rPr>
        <w:t xml:space="preserve"> </w:t>
      </w:r>
      <w:r w:rsidRPr="00F80DAD">
        <w:rPr>
          <w:rFonts w:ascii="Times New Roman" w:hAnsi="Times New Roman" w:cs="Times New Roman"/>
          <w:i/>
        </w:rPr>
        <w:t>ALD6</w:t>
      </w:r>
      <w:r w:rsidRPr="00AF5344">
        <w:rPr>
          <w:rFonts w:ascii="Times New Roman" w:hAnsi="Times New Roman" w:cs="Times New Roman"/>
        </w:rPr>
        <w:t xml:space="preserve">, </w:t>
      </w:r>
      <w:r w:rsidRPr="00F80DAD">
        <w:rPr>
          <w:rFonts w:ascii="Times New Roman" w:hAnsi="Times New Roman" w:cs="Times New Roman"/>
          <w:i/>
        </w:rPr>
        <w:t>ACS</w:t>
      </w:r>
      <w:r w:rsidRPr="00F80DAD">
        <w:rPr>
          <w:rFonts w:ascii="Times New Roman" w:hAnsi="Times New Roman" w:cs="Times New Roman"/>
          <w:i/>
          <w:vertAlign w:val="superscript"/>
        </w:rPr>
        <w:t>SE</w:t>
      </w:r>
      <w:r w:rsidR="00F80DAD">
        <w:rPr>
          <w:rFonts w:ascii="Times New Roman" w:hAnsi="Times New Roman" w:cs="Times New Roman" w:hint="eastAsia"/>
        </w:rPr>
        <w:t>,</w:t>
      </w:r>
      <w:r w:rsidRPr="00AF5344">
        <w:rPr>
          <w:rFonts w:ascii="Times New Roman" w:hAnsi="Times New Roman" w:cs="Times New Roman"/>
        </w:rPr>
        <w:t xml:space="preserve"> </w:t>
      </w:r>
      <w:r w:rsidRPr="00F80DAD">
        <w:rPr>
          <w:rFonts w:ascii="Times New Roman" w:hAnsi="Times New Roman" w:cs="Times New Roman"/>
          <w:i/>
        </w:rPr>
        <w:t>ADH2</w:t>
      </w:r>
      <w:r w:rsidRPr="00AF5344">
        <w:rPr>
          <w:rFonts w:ascii="Times New Roman" w:hAnsi="Times New Roman" w:cs="Times New Roman"/>
        </w:rPr>
        <w:t xml:space="preserve"> and </w:t>
      </w:r>
      <w:r w:rsidRPr="00F80DAD">
        <w:rPr>
          <w:rFonts w:ascii="Times New Roman" w:hAnsi="Times New Roman" w:cs="Times New Roman"/>
          <w:i/>
        </w:rPr>
        <w:t>ACC1</w:t>
      </w:r>
      <w:r w:rsidRPr="00AF5344">
        <w:rPr>
          <w:rFonts w:ascii="Times New Roman" w:hAnsi="Times New Roman" w:cs="Times New Roman"/>
        </w:rPr>
        <w:t>. D, Genome manipulation in W3NP for naringenin production.</w:t>
      </w:r>
    </w:p>
    <w:p w:rsidR="003C0996" w:rsidRPr="00AF5344" w:rsidRDefault="003C0996" w:rsidP="003C0996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3C0996" w:rsidRDefault="003C0996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3C0996" w:rsidRDefault="003C0996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3C0996" w:rsidRDefault="003C0996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3C0996" w:rsidRDefault="003C0996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AF5344" w:rsidRPr="00AF5344" w:rsidRDefault="009B226D" w:rsidP="00AF5344">
      <w:pPr>
        <w:spacing w:after="100" w:afterAutospacing="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AC3AC2" wp14:editId="5C56DEFF">
            <wp:extent cx="4730400" cy="2851200"/>
            <wp:effectExtent l="0" t="0" r="0" b="6350"/>
            <wp:docPr id="110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00" cy="285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5344" w:rsidRPr="00AF5344" w:rsidRDefault="00AF5344" w:rsidP="00AF5344">
      <w:pPr>
        <w:spacing w:after="100" w:afterAutospacing="1"/>
        <w:jc w:val="center"/>
        <w:rPr>
          <w:rFonts w:ascii="Times New Roman" w:hAnsi="Times New Roman" w:cs="Times New Roman"/>
          <w:b/>
        </w:rPr>
      </w:pPr>
      <w:r w:rsidRPr="00AF5344">
        <w:rPr>
          <w:rFonts w:ascii="Times New Roman" w:hAnsi="Times New Roman" w:cs="Times New Roman"/>
          <w:b/>
        </w:rPr>
        <w:t>Figure S</w:t>
      </w:r>
      <w:r w:rsidR="003C0996">
        <w:rPr>
          <w:rFonts w:ascii="Times New Roman" w:hAnsi="Times New Roman" w:cs="Times New Roman" w:hint="eastAsia"/>
          <w:b/>
        </w:rPr>
        <w:t>4</w:t>
      </w:r>
      <w:r w:rsidRPr="00AF5344">
        <w:rPr>
          <w:rFonts w:ascii="Times New Roman" w:hAnsi="Times New Roman" w:cs="Times New Roman"/>
          <w:b/>
        </w:rPr>
        <w:t xml:space="preserve">. Scheme of </w:t>
      </w:r>
      <w:r w:rsidR="00155C37">
        <w:rPr>
          <w:rFonts w:ascii="Times New Roman" w:hAnsi="Times New Roman" w:cs="Times New Roman" w:hint="eastAsia"/>
          <w:b/>
        </w:rPr>
        <w:t xml:space="preserve">cassette assembly through </w:t>
      </w:r>
      <w:r w:rsidR="004D3A64">
        <w:rPr>
          <w:rFonts w:ascii="Times New Roman" w:hAnsi="Times New Roman" w:cs="Times New Roman" w:hint="eastAsia"/>
          <w:b/>
        </w:rPr>
        <w:t>g</w:t>
      </w:r>
      <w:r w:rsidR="004D3A64" w:rsidRPr="00AF5344">
        <w:rPr>
          <w:rFonts w:ascii="Times New Roman" w:hAnsi="Times New Roman" w:cs="Times New Roman"/>
          <w:b/>
        </w:rPr>
        <w:t xml:space="preserve">olden </w:t>
      </w:r>
      <w:r w:rsidRPr="00AF5344">
        <w:rPr>
          <w:rFonts w:ascii="Times New Roman" w:hAnsi="Times New Roman" w:cs="Times New Roman"/>
          <w:b/>
        </w:rPr>
        <w:t>gate cloning.</w:t>
      </w:r>
    </w:p>
    <w:p w:rsidR="00AF5344" w:rsidRPr="00AF5344" w:rsidRDefault="00155C37" w:rsidP="00AF5344">
      <w:pPr>
        <w:spacing w:after="100" w:afterAutospacing="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The design of Ter-4 fragment and the cloning vector Y22-T4. </w:t>
      </w:r>
      <w:r w:rsidR="00AF5344" w:rsidRPr="00AF5344">
        <w:rPr>
          <w:rFonts w:ascii="Times New Roman" w:hAnsi="Times New Roman" w:cs="Times New Roman"/>
        </w:rPr>
        <w:t xml:space="preserve">The vector Y22-T4, DNA fragments of promoter, F3H and FLS were digested by </w:t>
      </w:r>
      <w:r w:rsidR="00AF5344" w:rsidRPr="00F80DAD">
        <w:rPr>
          <w:rFonts w:ascii="Times New Roman" w:hAnsi="Times New Roman" w:cs="Times New Roman"/>
          <w:i/>
        </w:rPr>
        <w:t>Bsa</w:t>
      </w:r>
      <w:r w:rsidR="00AF5344" w:rsidRPr="00AF5344">
        <w:rPr>
          <w:rFonts w:ascii="Times New Roman" w:hAnsi="Times New Roman" w:cs="Times New Roman"/>
        </w:rPr>
        <w:t xml:space="preserve">I and ligated through sticky ends </w:t>
      </w:r>
    </w:p>
    <w:p w:rsidR="00AF5344" w:rsidRPr="00AF5344" w:rsidRDefault="00AF5344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p w:rsidR="00AF5344" w:rsidRPr="00AF5344" w:rsidRDefault="00AF5344" w:rsidP="00AF5344">
      <w:pPr>
        <w:spacing w:after="100" w:afterAutospacing="1"/>
        <w:jc w:val="center"/>
        <w:rPr>
          <w:rFonts w:ascii="Times New Roman" w:hAnsi="Times New Roman" w:cs="Times New Roman"/>
        </w:rPr>
      </w:pPr>
    </w:p>
    <w:sectPr w:rsidR="00AF5344" w:rsidRPr="00AF5344" w:rsidSect="00705FFF">
      <w:footerReference w:type="default" r:id="rId12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4AD" w:rsidRDefault="00AC74AD" w:rsidP="004246C3">
      <w:r>
        <w:separator/>
      </w:r>
    </w:p>
  </w:endnote>
  <w:endnote w:type="continuationSeparator" w:id="0">
    <w:p w:rsidR="00AC74AD" w:rsidRDefault="00AC74AD" w:rsidP="0042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706813"/>
      <w:docPartObj>
        <w:docPartGallery w:val="Page Numbers (Bottom of Page)"/>
        <w:docPartUnique/>
      </w:docPartObj>
    </w:sdtPr>
    <w:sdtEndPr/>
    <w:sdtContent>
      <w:p w:rsidR="00705FFF" w:rsidRDefault="00705FF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31CA" w:rsidRPr="00FE31CA">
          <w:rPr>
            <w:noProof/>
            <w:lang w:val="zh-CN"/>
          </w:rPr>
          <w:t>12</w:t>
        </w:r>
        <w:r>
          <w:fldChar w:fldCharType="end"/>
        </w:r>
      </w:p>
    </w:sdtContent>
  </w:sdt>
  <w:p w:rsidR="00705FFF" w:rsidRDefault="00705FF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4AD" w:rsidRDefault="00AC74AD" w:rsidP="004246C3">
      <w:r>
        <w:separator/>
      </w:r>
    </w:p>
  </w:footnote>
  <w:footnote w:type="continuationSeparator" w:id="0">
    <w:p w:rsidR="00AC74AD" w:rsidRDefault="00AC74AD" w:rsidP="004246C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p">
    <w15:presenceInfo w15:providerId="None" w15:userId="p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093"/>
    <w:rsid w:val="0004764D"/>
    <w:rsid w:val="00065B2A"/>
    <w:rsid w:val="00073B62"/>
    <w:rsid w:val="000D00D7"/>
    <w:rsid w:val="000D0594"/>
    <w:rsid w:val="000D5923"/>
    <w:rsid w:val="000D6CD3"/>
    <w:rsid w:val="000E2DD4"/>
    <w:rsid w:val="00155C37"/>
    <w:rsid w:val="0019249B"/>
    <w:rsid w:val="00221B10"/>
    <w:rsid w:val="002D6CD9"/>
    <w:rsid w:val="002E30FA"/>
    <w:rsid w:val="00314FC1"/>
    <w:rsid w:val="003664A1"/>
    <w:rsid w:val="00377C78"/>
    <w:rsid w:val="00397CAE"/>
    <w:rsid w:val="003A7063"/>
    <w:rsid w:val="003B7725"/>
    <w:rsid w:val="003C0996"/>
    <w:rsid w:val="003C5622"/>
    <w:rsid w:val="003E776A"/>
    <w:rsid w:val="004246C3"/>
    <w:rsid w:val="004257C3"/>
    <w:rsid w:val="004463A6"/>
    <w:rsid w:val="004532BE"/>
    <w:rsid w:val="00474258"/>
    <w:rsid w:val="00481D84"/>
    <w:rsid w:val="004C6813"/>
    <w:rsid w:val="004D3A64"/>
    <w:rsid w:val="004E1E4B"/>
    <w:rsid w:val="004E6811"/>
    <w:rsid w:val="004F206A"/>
    <w:rsid w:val="00501050"/>
    <w:rsid w:val="005143C4"/>
    <w:rsid w:val="00522584"/>
    <w:rsid w:val="005315D0"/>
    <w:rsid w:val="005562ED"/>
    <w:rsid w:val="005614AD"/>
    <w:rsid w:val="00572256"/>
    <w:rsid w:val="00577DED"/>
    <w:rsid w:val="005A3A77"/>
    <w:rsid w:val="005C2C6D"/>
    <w:rsid w:val="005E3558"/>
    <w:rsid w:val="005E5C4C"/>
    <w:rsid w:val="006037C7"/>
    <w:rsid w:val="006246ED"/>
    <w:rsid w:val="006333FD"/>
    <w:rsid w:val="0064156D"/>
    <w:rsid w:val="006451CD"/>
    <w:rsid w:val="006557A9"/>
    <w:rsid w:val="00683911"/>
    <w:rsid w:val="006C7A8B"/>
    <w:rsid w:val="006D012E"/>
    <w:rsid w:val="006D17CB"/>
    <w:rsid w:val="006D375C"/>
    <w:rsid w:val="006D4965"/>
    <w:rsid w:val="00705FFF"/>
    <w:rsid w:val="007247B1"/>
    <w:rsid w:val="007320CB"/>
    <w:rsid w:val="00742D8A"/>
    <w:rsid w:val="007474E5"/>
    <w:rsid w:val="00763DF8"/>
    <w:rsid w:val="00765454"/>
    <w:rsid w:val="007749D6"/>
    <w:rsid w:val="00887CA7"/>
    <w:rsid w:val="008A3467"/>
    <w:rsid w:val="008F5FA0"/>
    <w:rsid w:val="00902E6A"/>
    <w:rsid w:val="00903F0B"/>
    <w:rsid w:val="009547BF"/>
    <w:rsid w:val="00977D47"/>
    <w:rsid w:val="009B226D"/>
    <w:rsid w:val="009B62F5"/>
    <w:rsid w:val="009B7E95"/>
    <w:rsid w:val="00A06E85"/>
    <w:rsid w:val="00A20E61"/>
    <w:rsid w:val="00A27B19"/>
    <w:rsid w:val="00A627D7"/>
    <w:rsid w:val="00A8127E"/>
    <w:rsid w:val="00A868EA"/>
    <w:rsid w:val="00A90D5C"/>
    <w:rsid w:val="00A930B4"/>
    <w:rsid w:val="00AC4063"/>
    <w:rsid w:val="00AC74AD"/>
    <w:rsid w:val="00AC757F"/>
    <w:rsid w:val="00AF5344"/>
    <w:rsid w:val="00AF7AD6"/>
    <w:rsid w:val="00B045F0"/>
    <w:rsid w:val="00B12497"/>
    <w:rsid w:val="00B16E7C"/>
    <w:rsid w:val="00BA17FA"/>
    <w:rsid w:val="00C43D08"/>
    <w:rsid w:val="00C62BA0"/>
    <w:rsid w:val="00C8789B"/>
    <w:rsid w:val="00C97C16"/>
    <w:rsid w:val="00CD2F83"/>
    <w:rsid w:val="00D43541"/>
    <w:rsid w:val="00D85FA0"/>
    <w:rsid w:val="00D9554D"/>
    <w:rsid w:val="00D966BA"/>
    <w:rsid w:val="00E4375C"/>
    <w:rsid w:val="00ED29AD"/>
    <w:rsid w:val="00EF04EA"/>
    <w:rsid w:val="00F216AF"/>
    <w:rsid w:val="00F46281"/>
    <w:rsid w:val="00F62029"/>
    <w:rsid w:val="00F7558B"/>
    <w:rsid w:val="00F80DAD"/>
    <w:rsid w:val="00F835AD"/>
    <w:rsid w:val="00FB2093"/>
    <w:rsid w:val="00FB25FE"/>
    <w:rsid w:val="00FB2C00"/>
    <w:rsid w:val="00FE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FB209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B2093"/>
    <w:rPr>
      <w:rFonts w:asciiTheme="majorHAnsi" w:eastAsia="宋体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59"/>
    <w:rsid w:val="00FB2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FB209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42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246C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24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246C3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320C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320C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705F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FB209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B2093"/>
    <w:rPr>
      <w:rFonts w:asciiTheme="majorHAnsi" w:eastAsia="宋体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59"/>
    <w:rsid w:val="00FB2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FB209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42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246C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24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246C3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320C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320C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70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013410-4304-4D56-B0CC-F443955D2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26</Words>
  <Characters>13829</Characters>
  <Application>Microsoft Office Word</Application>
  <DocSecurity>0</DocSecurity>
  <Lines>115</Lines>
  <Paragraphs>32</Paragraphs>
  <ScaleCrop>false</ScaleCrop>
  <Company>Lenovo</Company>
  <LinksUpToDate>false</LinksUpToDate>
  <CharactersWithSpaces>1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9-11T01:02:00Z</dcterms:created>
  <dcterms:modified xsi:type="dcterms:W3CDTF">2017-09-11T01:02:00Z</dcterms:modified>
</cp:coreProperties>
</file>